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D62B7" w14:textId="77777777" w:rsidR="00CC66F5" w:rsidRPr="00CC66F5" w:rsidRDefault="00CC66F5">
      <w:pPr>
        <w:rPr>
          <w:rFonts w:ascii="Times New Roman" w:hAnsi="Times New Roman" w:cs="Times New Roman"/>
          <w:b/>
          <w:bCs/>
          <w:sz w:val="22"/>
        </w:rPr>
      </w:pPr>
      <w:r w:rsidRPr="00CC66F5">
        <w:rPr>
          <w:rFonts w:ascii="Times New Roman" w:hAnsi="Times New Roman" w:cs="Times New Roman"/>
          <w:b/>
          <w:bCs/>
          <w:sz w:val="22"/>
        </w:rPr>
        <w:t>Supplementary material.</w:t>
      </w:r>
      <w:r w:rsidR="007A079A" w:rsidRPr="00CC66F5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0" w:name="_GoBack"/>
      <w:bookmarkEnd w:id="0"/>
    </w:p>
    <w:p w14:paraId="67428E45" w14:textId="72406FC9" w:rsidR="000F5DF9" w:rsidRDefault="007D7BB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 </w:t>
      </w:r>
      <w:r w:rsidR="00782046">
        <w:rPr>
          <w:rFonts w:ascii="Times New Roman" w:hAnsi="Times New Roman" w:cs="Times New Roman"/>
          <w:sz w:val="22"/>
        </w:rPr>
        <w:t xml:space="preserve">result of </w:t>
      </w:r>
      <w:r w:rsidR="00522CA8" w:rsidRPr="00522CA8">
        <w:rPr>
          <w:rFonts w:ascii="Times New Roman" w:hAnsi="Times New Roman" w:cs="Times New Roman"/>
          <w:sz w:val="22"/>
        </w:rPr>
        <w:t xml:space="preserve">the Kaplan-Meier analysis </w:t>
      </w:r>
      <w:r w:rsidR="000C7422" w:rsidRPr="00CC0672">
        <w:rPr>
          <w:rFonts w:ascii="Times New Roman" w:hAnsi="Times New Roman" w:cs="Times New Roman"/>
          <w:sz w:val="22"/>
        </w:rPr>
        <w:t xml:space="preserve">of </w:t>
      </w:r>
      <w:r w:rsidR="005A387B">
        <w:rPr>
          <w:rFonts w:ascii="Times New Roman" w:hAnsi="Times New Roman" w:cs="Times New Roman"/>
          <w:sz w:val="22"/>
        </w:rPr>
        <w:t>dose volume hist</w:t>
      </w:r>
      <w:r w:rsidR="00296328">
        <w:rPr>
          <w:rFonts w:ascii="Times New Roman" w:hAnsi="Times New Roman" w:cs="Times New Roman"/>
          <w:sz w:val="22"/>
        </w:rPr>
        <w:t>ograms</w:t>
      </w:r>
      <w:r w:rsidR="000C7422" w:rsidRPr="00CC0672">
        <w:rPr>
          <w:rFonts w:ascii="Times New Roman" w:hAnsi="Times New Roman" w:cs="Times New Roman"/>
          <w:sz w:val="22"/>
        </w:rPr>
        <w:t xml:space="preserve"> on </w:t>
      </w:r>
      <w:r w:rsidR="00F25C7B">
        <w:rPr>
          <w:rFonts w:ascii="Times New Roman" w:hAnsi="Times New Roman" w:cs="Times New Roman" w:hint="eastAsia"/>
          <w:sz w:val="22"/>
        </w:rPr>
        <w:t xml:space="preserve">lumber and </w:t>
      </w:r>
      <w:r w:rsidR="00552893" w:rsidRPr="00CC0672">
        <w:rPr>
          <w:rFonts w:ascii="Times New Roman" w:hAnsi="Times New Roman" w:cs="Times New Roman"/>
          <w:sz w:val="22"/>
        </w:rPr>
        <w:t>pel</w:t>
      </w:r>
      <w:r w:rsidR="00385BAF">
        <w:rPr>
          <w:rFonts w:ascii="Times New Roman" w:hAnsi="Times New Roman" w:cs="Times New Roman"/>
          <w:sz w:val="22"/>
        </w:rPr>
        <w:t>v</w:t>
      </w:r>
      <w:r w:rsidR="00552893" w:rsidRPr="00CC0672">
        <w:rPr>
          <w:rFonts w:ascii="Times New Roman" w:hAnsi="Times New Roman" w:cs="Times New Roman"/>
          <w:sz w:val="22"/>
        </w:rPr>
        <w:t>ic</w:t>
      </w:r>
      <w:r w:rsidR="000C7422" w:rsidRPr="00CC0672">
        <w:rPr>
          <w:rFonts w:ascii="Times New Roman" w:hAnsi="Times New Roman" w:cs="Times New Roman"/>
          <w:sz w:val="22"/>
        </w:rPr>
        <w:t xml:space="preserve"> </w:t>
      </w:r>
      <w:r w:rsidR="00552893" w:rsidRPr="00CC0672">
        <w:rPr>
          <w:rFonts w:ascii="Times New Roman" w:hAnsi="Times New Roman" w:cs="Times New Roman"/>
          <w:sz w:val="22"/>
        </w:rPr>
        <w:t xml:space="preserve">bone </w:t>
      </w:r>
      <w:r w:rsidR="000C7422" w:rsidRPr="00CC0672">
        <w:rPr>
          <w:rFonts w:ascii="Times New Roman" w:hAnsi="Times New Roman" w:cs="Times New Roman"/>
          <w:sz w:val="22"/>
        </w:rPr>
        <w:t>fracture</w:t>
      </w:r>
      <w:r w:rsidR="00014B6F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W w:w="5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1417"/>
      </w:tblGrid>
      <w:tr w:rsidR="005254E3" w:rsidRPr="004579D0" w14:paraId="7EAC5970" w14:textId="77777777" w:rsidTr="002437C0">
        <w:trPr>
          <w:trHeight w:val="36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AA5C" w14:textId="77777777" w:rsidR="005254E3" w:rsidRPr="004579D0" w:rsidRDefault="005254E3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ubis </w:t>
            </w:r>
          </w:p>
          <w:p w14:paraId="0F25668A" w14:textId="77777777" w:rsidR="005254E3" w:rsidRPr="004579D0" w:rsidRDefault="005254E3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(Fx = 3/84)</w:t>
            </w:r>
          </w:p>
          <w:p w14:paraId="28DB6AD1" w14:textId="77777777" w:rsidR="005254E3" w:rsidRPr="004579D0" w:rsidRDefault="005254E3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8DA0" w14:textId="77777777" w:rsidR="005254E3" w:rsidRPr="004579D0" w:rsidRDefault="005254E3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E15B" w14:textId="77777777" w:rsidR="005254E3" w:rsidRPr="004579D0" w:rsidRDefault="005254E3" w:rsidP="002437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3CAC" w14:textId="77777777" w:rsidR="005254E3" w:rsidRPr="004579D0" w:rsidRDefault="005254E3" w:rsidP="002437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254E3" w:rsidRPr="004579D0" w14:paraId="37E7B5A5" w14:textId="77777777" w:rsidTr="002437C0">
        <w:trPr>
          <w:trHeight w:val="360"/>
        </w:trPr>
        <w:tc>
          <w:tcPr>
            <w:tcW w:w="1985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1E6A" w14:textId="77777777" w:rsidR="005254E3" w:rsidRPr="004579D0" w:rsidRDefault="005254E3" w:rsidP="002437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A4BE" w14:textId="77777777" w:rsidR="005254E3" w:rsidRPr="004579D0" w:rsidRDefault="005254E3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FDDD" w14:textId="77777777" w:rsidR="005254E3" w:rsidRPr="004579D0" w:rsidRDefault="005254E3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F668" w14:textId="679AE45C" w:rsidR="005254E3" w:rsidRPr="004579D0" w:rsidRDefault="005254E3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P</w:t>
            </w:r>
            <w:r w:rsidR="007E3335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value</w:t>
            </w:r>
          </w:p>
        </w:tc>
      </w:tr>
      <w:tr w:rsidR="00044879" w:rsidRPr="004579D0" w14:paraId="185985D1" w14:textId="77777777" w:rsidTr="00182F76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3BD39A" w14:textId="48C6A21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V30</w:t>
            </w:r>
          </w:p>
          <w:p w14:paraId="55317131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79662A86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5F7A5681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6F05631A" w14:textId="6EBB8DB0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489C3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0%</w:t>
            </w:r>
          </w:p>
          <w:p w14:paraId="1EE5DA61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%</w:t>
            </w:r>
          </w:p>
          <w:p w14:paraId="72F77B39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%</w:t>
            </w:r>
          </w:p>
          <w:p w14:paraId="1B3F3E8F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5%</w:t>
            </w:r>
          </w:p>
          <w:p w14:paraId="3CB7D6BB" w14:textId="644FA95F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6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6255C8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(2)</w:t>
            </w:r>
          </w:p>
          <w:p w14:paraId="6281863D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(2)</w:t>
            </w:r>
          </w:p>
          <w:p w14:paraId="1E07AEEC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(2)</w:t>
            </w:r>
          </w:p>
          <w:p w14:paraId="27CE68A1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(2)</w:t>
            </w:r>
          </w:p>
          <w:p w14:paraId="73B58831" w14:textId="3490BA9C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57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24F29D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(1)</w:t>
            </w:r>
          </w:p>
          <w:p w14:paraId="407C5716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(1)</w:t>
            </w:r>
          </w:p>
          <w:p w14:paraId="7D25CFF7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(1)</w:t>
            </w:r>
          </w:p>
          <w:p w14:paraId="2EA822EE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(1)</w:t>
            </w:r>
          </w:p>
          <w:p w14:paraId="1636ABDA" w14:textId="0350C308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27(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43CC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33</w:t>
            </w:r>
          </w:p>
          <w:p w14:paraId="484492FE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55</w:t>
            </w:r>
          </w:p>
          <w:p w14:paraId="09C808B9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65</w:t>
            </w:r>
          </w:p>
          <w:p w14:paraId="5A035907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84</w:t>
            </w:r>
          </w:p>
          <w:p w14:paraId="4A6B7AF9" w14:textId="4D7B47BF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89</w:t>
            </w:r>
          </w:p>
        </w:tc>
      </w:tr>
      <w:tr w:rsidR="00044879" w:rsidRPr="004579D0" w14:paraId="5F334B0B" w14:textId="77777777" w:rsidTr="00182F76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35103" w14:textId="10AD829F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7E323" w14:textId="71EDC6C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6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01AA14" w14:textId="09BF07AB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50(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69E8D" w14:textId="11ABB832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34(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6689" w14:textId="6038CC91" w:rsidR="00044879" w:rsidRDefault="00044879" w:rsidP="002615F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64</w:t>
            </w:r>
          </w:p>
        </w:tc>
      </w:tr>
      <w:tr w:rsidR="00044879" w:rsidRPr="004579D0" w14:paraId="26321B59" w14:textId="77777777" w:rsidTr="00182F76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047D1" w14:textId="0E5F98FD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04B4" w14:textId="4C224861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7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0136D2" w14:textId="52E9CE62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47(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0F06E" w14:textId="7722556C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37(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7324" w14:textId="14B5897A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29</w:t>
            </w:r>
          </w:p>
        </w:tc>
      </w:tr>
      <w:tr w:rsidR="00044879" w:rsidRPr="004579D0" w14:paraId="1A76E52B" w14:textId="77777777" w:rsidTr="002437C0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FF521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DDFC" w14:textId="0E1726E3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7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FFF513" w14:textId="6ECFDAB7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21(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99C5E" w14:textId="1310FC30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63(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7A0C" w14:textId="6CC025E0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lt;0.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</w:tr>
      <w:tr w:rsidR="00044879" w:rsidRPr="004579D0" w14:paraId="6305EDF0" w14:textId="77777777" w:rsidTr="00182F76">
        <w:trPr>
          <w:trHeight w:val="63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6F0C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03B0" w14:textId="413C176A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8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5917" w14:textId="1F5EBC69" w:rsidR="00044879" w:rsidRPr="004579D0" w:rsidRDefault="00044879" w:rsidP="004A33D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12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C59B" w14:textId="76E8CDE4" w:rsidR="00044879" w:rsidRPr="004579D0" w:rsidRDefault="00044879" w:rsidP="004A33D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72(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CE10" w14:textId="4BE51AB7" w:rsidR="00044879" w:rsidRPr="004579D0" w:rsidRDefault="00044879" w:rsidP="004A33D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044879" w:rsidRPr="004579D0" w14:paraId="4F1C53E5" w14:textId="77777777" w:rsidTr="00182F76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B805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V40</w:t>
            </w:r>
          </w:p>
          <w:p w14:paraId="19E31C44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38C00B02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3A732F4F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6FEAAC88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7585FDE1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67B1" w14:textId="28FC6D89" w:rsidR="00044879" w:rsidRDefault="00FA61F4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 w:rsidR="00044879">
              <w:rPr>
                <w:rFonts w:ascii="Times New Roman" w:eastAsia="游ゴシック" w:hAnsi="Times New Roman" w:cs="Times New Roman"/>
                <w:kern w:val="0"/>
                <w:sz w:val="22"/>
              </w:rPr>
              <w:t>20%</w:t>
            </w:r>
          </w:p>
          <w:p w14:paraId="5410A8AC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5%</w:t>
            </w:r>
          </w:p>
          <w:p w14:paraId="1E23B13E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0%</w:t>
            </w:r>
          </w:p>
          <w:p w14:paraId="5A535A6F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5%</w:t>
            </w:r>
          </w:p>
          <w:p w14:paraId="30699DF2" w14:textId="4AC13608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4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ED9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(2)</w:t>
            </w:r>
          </w:p>
          <w:p w14:paraId="64201AF8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(2)</w:t>
            </w:r>
          </w:p>
          <w:p w14:paraId="3EB78884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(2)</w:t>
            </w:r>
          </w:p>
          <w:p w14:paraId="21FD036D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(2)</w:t>
            </w:r>
          </w:p>
          <w:p w14:paraId="5EDD1478" w14:textId="02792D6A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49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1C60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(1)</w:t>
            </w:r>
          </w:p>
          <w:p w14:paraId="2A8763D8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(1)</w:t>
            </w:r>
          </w:p>
          <w:p w14:paraId="270E2E8F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(1)</w:t>
            </w:r>
          </w:p>
          <w:p w14:paraId="661CFCAA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(1)</w:t>
            </w:r>
          </w:p>
          <w:p w14:paraId="62672B57" w14:textId="0115E200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35(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7CC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22</w:t>
            </w:r>
          </w:p>
          <w:p w14:paraId="6C998C0B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50</w:t>
            </w:r>
          </w:p>
          <w:p w14:paraId="599E6127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74</w:t>
            </w:r>
          </w:p>
          <w:p w14:paraId="2C020962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89</w:t>
            </w:r>
          </w:p>
          <w:p w14:paraId="2AF68A17" w14:textId="652EC3E0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61</w:t>
            </w:r>
          </w:p>
        </w:tc>
      </w:tr>
      <w:tr w:rsidR="00044879" w:rsidRPr="004579D0" w14:paraId="43EF5ECE" w14:textId="77777777" w:rsidTr="00182F76">
        <w:trPr>
          <w:trHeight w:val="36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33C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CC82" w14:textId="5484BE03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4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7B68" w14:textId="08A3B0ED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41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914" w14:textId="17682B81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43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D501" w14:textId="17C86000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40</w:t>
            </w:r>
          </w:p>
        </w:tc>
      </w:tr>
      <w:tr w:rsidR="00044879" w:rsidRPr="004579D0" w14:paraId="5A99C161" w14:textId="77777777" w:rsidTr="00182F76">
        <w:trPr>
          <w:trHeight w:val="36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DDB3" w14:textId="524F988B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0634" w14:textId="0D9B3452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5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BB20" w14:textId="3B9F20DB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32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AA58" w14:textId="6A8EB1C7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52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C524" w14:textId="66621EE0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65</w:t>
            </w:r>
          </w:p>
        </w:tc>
      </w:tr>
      <w:tr w:rsidR="00044879" w:rsidRPr="004579D0" w14:paraId="0124A83C" w14:textId="77777777" w:rsidTr="002437C0">
        <w:trPr>
          <w:trHeight w:val="36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9522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0C99" w14:textId="1819CD95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5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1BDB" w14:textId="14DBD37C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15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4F7" w14:textId="33CFAADE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69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51B7" w14:textId="27A3AFEE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044879" w:rsidRPr="004579D0" w14:paraId="61310DB6" w14:textId="77777777" w:rsidTr="00182F76">
        <w:trPr>
          <w:trHeight w:val="360"/>
        </w:trPr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B599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AA70" w14:textId="381D6833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6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82D96" w14:textId="467F6BBF" w:rsidR="00044879" w:rsidRDefault="00044879" w:rsidP="00665B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9(1)</w:t>
            </w:r>
          </w:p>
          <w:p w14:paraId="447479CE" w14:textId="07524E5B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0B70" w14:textId="2D49779F" w:rsidR="00044879" w:rsidRDefault="00044879" w:rsidP="00665B3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75(2)</w:t>
            </w:r>
          </w:p>
          <w:p w14:paraId="4371BC10" w14:textId="1859CE74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7EAF" w14:textId="35BA6747" w:rsidR="00044879" w:rsidRPr="004579D0" w:rsidRDefault="00044879" w:rsidP="002A455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lt;0.04</w:t>
            </w:r>
          </w:p>
        </w:tc>
      </w:tr>
      <w:tr w:rsidR="00044879" w:rsidRPr="004579D0" w14:paraId="2550520F" w14:textId="77777777" w:rsidTr="00182F76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A902BE" w14:textId="3983992B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V50</w:t>
            </w:r>
          </w:p>
          <w:p w14:paraId="0897DC7E" w14:textId="77777777" w:rsidR="00DE0ED9" w:rsidRDefault="00DE0ED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  <w:p w14:paraId="31E7EEFC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8A26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%</w:t>
            </w:r>
          </w:p>
          <w:p w14:paraId="29C81AA8" w14:textId="330D99DD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1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42814B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(2)</w:t>
            </w:r>
          </w:p>
          <w:p w14:paraId="7CB36217" w14:textId="7966D24A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59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3BE388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(1)</w:t>
            </w:r>
          </w:p>
          <w:p w14:paraId="08C6FC01" w14:textId="0A94C488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25(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D088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44</w:t>
            </w:r>
          </w:p>
          <w:p w14:paraId="54BE585A" w14:textId="2745CA33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96</w:t>
            </w:r>
          </w:p>
        </w:tc>
      </w:tr>
      <w:tr w:rsidR="00044879" w:rsidRPr="004579D0" w14:paraId="10BCB4C7" w14:textId="77777777" w:rsidTr="00182F76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8C95E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CC4C" w14:textId="09D5D9DF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1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785CF" w14:textId="6C1408FD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46(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515F7" w14:textId="57A9CEF7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38(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E4F" w14:textId="47626F1B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</w:tr>
      <w:tr w:rsidR="00044879" w:rsidRPr="004579D0" w14:paraId="6CA80911" w14:textId="77777777" w:rsidTr="00182F76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FF53C" w14:textId="32901483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C874" w14:textId="7C8B7E13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2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9D2D2" w14:textId="122FD993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49(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9A379" w14:textId="224DC3F8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35(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22FC" w14:textId="3C040951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24</w:t>
            </w:r>
          </w:p>
        </w:tc>
      </w:tr>
      <w:tr w:rsidR="00044879" w:rsidRPr="004579D0" w14:paraId="300C741B" w14:textId="77777777" w:rsidTr="002437C0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0C41F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7EF3" w14:textId="7B29C99F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2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31821" w14:textId="6FB72B68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23(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17A63" w14:textId="350C89B8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61(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FDFB" w14:textId="13AAA87D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lt;0.05</w:t>
            </w:r>
          </w:p>
        </w:tc>
      </w:tr>
      <w:tr w:rsidR="00044879" w:rsidRPr="004579D0" w14:paraId="6FE47239" w14:textId="77777777" w:rsidTr="00182F76">
        <w:trPr>
          <w:trHeight w:val="36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CEF531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3A48" w14:textId="67471062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3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C20F" w14:textId="0D14FBEB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12(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2947C" w14:textId="1FEE4D72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72(2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4D7D" w14:textId="581971AB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12</w:t>
            </w:r>
          </w:p>
        </w:tc>
      </w:tr>
      <w:tr w:rsidR="00044879" w:rsidRPr="004579D0" w14:paraId="63A849BB" w14:textId="77777777" w:rsidTr="00182F76">
        <w:trPr>
          <w:trHeight w:val="36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EF4B" w14:textId="77777777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A381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gt;35%</w:t>
            </w:r>
          </w:p>
          <w:p w14:paraId="0DA5737E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0%</w:t>
            </w:r>
          </w:p>
          <w:p w14:paraId="1F4C6458" w14:textId="77777777" w:rsidR="00044879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5-50%</w:t>
            </w:r>
          </w:p>
          <w:p w14:paraId="342ECA04" w14:textId="50B246F4" w:rsidR="00044879" w:rsidRPr="004579D0" w:rsidRDefault="00044879" w:rsidP="002437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0-9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DEC1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7(1)</w:t>
            </w:r>
          </w:p>
          <w:p w14:paraId="5AA43ACC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(0)</w:t>
            </w:r>
          </w:p>
          <w:p w14:paraId="69709626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(0)</w:t>
            </w:r>
          </w:p>
          <w:p w14:paraId="0208D705" w14:textId="1F3D1B2E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BAD8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77(2)</w:t>
            </w:r>
          </w:p>
          <w:p w14:paraId="54A7A345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(3)</w:t>
            </w:r>
          </w:p>
          <w:p w14:paraId="3E2F6DC0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(3)</w:t>
            </w:r>
          </w:p>
          <w:p w14:paraId="282D8CF2" w14:textId="3C9236DE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(3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F2F3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579D0">
              <w:rPr>
                <w:rFonts w:ascii="Times New Roman" w:eastAsia="游ゴシック" w:hAnsi="Times New Roman" w:cs="Times New Roman"/>
                <w:kern w:val="0"/>
                <w:sz w:val="22"/>
              </w:rPr>
              <w:t>&lt;0.02</w:t>
            </w:r>
          </w:p>
          <w:p w14:paraId="2DD819E3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-</w:t>
            </w:r>
          </w:p>
          <w:p w14:paraId="5665E97D" w14:textId="77777777" w:rsidR="00044879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-</w:t>
            </w:r>
          </w:p>
          <w:p w14:paraId="7684E73F" w14:textId="1EBB39F4" w:rsidR="00044879" w:rsidRPr="004579D0" w:rsidRDefault="00044879" w:rsidP="002437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-</w:t>
            </w:r>
          </w:p>
        </w:tc>
      </w:tr>
    </w:tbl>
    <w:p w14:paraId="4D4249AE" w14:textId="0311835D" w:rsidR="007631F3" w:rsidRDefault="007631F3">
      <w:pPr>
        <w:rPr>
          <w:rFonts w:ascii="Times New Roman" w:hAnsi="Times New Roman" w:cs="Times New Roman"/>
          <w:sz w:val="22"/>
        </w:rPr>
      </w:pPr>
    </w:p>
    <w:p w14:paraId="51E93085" w14:textId="79F73ED3" w:rsidR="007631F3" w:rsidRDefault="007631F3">
      <w:pPr>
        <w:rPr>
          <w:rFonts w:ascii="Times New Roman" w:hAnsi="Times New Roman" w:cs="Times New Roman"/>
          <w:sz w:val="22"/>
        </w:rPr>
      </w:pPr>
    </w:p>
    <w:p w14:paraId="1D3213B3" w14:textId="252A74FF" w:rsidR="007631F3" w:rsidRDefault="007631F3">
      <w:pPr>
        <w:rPr>
          <w:rFonts w:ascii="Times New Roman" w:hAnsi="Times New Roman" w:cs="Times New Roman"/>
          <w:sz w:val="22"/>
        </w:rPr>
      </w:pPr>
    </w:p>
    <w:p w14:paraId="68D7329A" w14:textId="22BD213A" w:rsidR="007631F3" w:rsidRDefault="007631F3">
      <w:pPr>
        <w:rPr>
          <w:rFonts w:ascii="Times New Roman" w:hAnsi="Times New Roman" w:cs="Times New Roman"/>
          <w:sz w:val="22"/>
        </w:rPr>
      </w:pPr>
    </w:p>
    <w:p w14:paraId="60A99D41" w14:textId="6602A2B3" w:rsidR="005254E3" w:rsidRDefault="005254E3">
      <w:pPr>
        <w:rPr>
          <w:rFonts w:ascii="Times New Roman" w:hAnsi="Times New Roman" w:cs="Times New Roman"/>
          <w:sz w:val="22"/>
        </w:rPr>
      </w:pPr>
    </w:p>
    <w:p w14:paraId="2D9C4609" w14:textId="77777777" w:rsidR="005254E3" w:rsidRPr="00CC0672" w:rsidRDefault="005254E3">
      <w:pPr>
        <w:rPr>
          <w:rFonts w:ascii="Times New Roman" w:hAnsi="Times New Roman" w:cs="Times New Roman"/>
          <w:sz w:val="22"/>
        </w:rPr>
      </w:pPr>
    </w:p>
    <w:tbl>
      <w:tblPr>
        <w:tblW w:w="5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276"/>
        <w:gridCol w:w="1275"/>
      </w:tblGrid>
      <w:tr w:rsidR="00315BAF" w:rsidRPr="00CC0672" w14:paraId="52D6991C" w14:textId="77777777" w:rsidTr="008B5293">
        <w:trPr>
          <w:trHeight w:val="36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FA30" w14:textId="37048D91" w:rsidR="00315BAF" w:rsidRPr="00CC0672" w:rsidRDefault="00430CBC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4</w:t>
            </w:r>
            <w:r w:rsidR="00315BAF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424EE9CA" w14:textId="47A0DC6B" w:rsidR="00315BAF" w:rsidRPr="00CC0672" w:rsidRDefault="00315BAF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Fx = </w:t>
            </w:r>
            <w:r w:rsidR="00990C90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="000943EA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14:paraId="686BC8DE" w14:textId="77777777" w:rsidR="00315BAF" w:rsidRPr="00CC0672" w:rsidRDefault="00315BAF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C85D" w14:textId="77777777" w:rsidR="00315BAF" w:rsidRPr="00CC0672" w:rsidRDefault="00315BAF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57DA" w14:textId="77777777" w:rsidR="00315BAF" w:rsidRPr="00CC0672" w:rsidRDefault="00315BAF" w:rsidP="008B5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0549" w14:textId="77777777" w:rsidR="00315BAF" w:rsidRPr="002900E3" w:rsidRDefault="00315BAF" w:rsidP="008B529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315BAF" w:rsidRPr="00CC0672" w14:paraId="20AD81FC" w14:textId="77777777" w:rsidTr="008B5293">
        <w:trPr>
          <w:trHeight w:val="360"/>
        </w:trPr>
        <w:tc>
          <w:tcPr>
            <w:tcW w:w="1985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ADFA" w14:textId="77777777" w:rsidR="00315BAF" w:rsidRPr="00CC0672" w:rsidRDefault="00315BAF" w:rsidP="008B52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0B64" w14:textId="5F837035" w:rsidR="009F7DD5" w:rsidRPr="00CC0672" w:rsidRDefault="00315BAF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  <w:r w:rsidR="009F7DD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CD7A7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Fx</w:t>
            </w:r>
            <w:r w:rsidR="009F7DD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BE51" w14:textId="2FC9D4D6" w:rsidR="00315BAF" w:rsidRPr="00CC0672" w:rsidRDefault="00315BAF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  <w:r w:rsidR="002900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90437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Fx</w:t>
            </w:r>
            <w:r w:rsidR="002900E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EBBE" w14:textId="38C7216A" w:rsidR="00315BAF" w:rsidRPr="00CC0672" w:rsidRDefault="00315BAF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="007E33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B5237D" w:rsidRPr="00CC0672" w14:paraId="032B423D" w14:textId="77777777" w:rsidTr="008B5293">
        <w:trPr>
          <w:trHeight w:val="360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D7761ED" w14:textId="2958A949" w:rsidR="00B5237D" w:rsidRPr="00CC0672" w:rsidRDefault="00F10499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3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47447" w14:textId="34E00831" w:rsidR="00B5237D" w:rsidRPr="00CC0672" w:rsidRDefault="00B5237D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</w:t>
            </w:r>
            <w:r w:rsidR="007D20D2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-</w:t>
            </w:r>
            <w:r w:rsidR="00880D52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D7D97" w14:textId="483479B9" w:rsidR="00B5237D" w:rsidRPr="00CC0672" w:rsidRDefault="0068030A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(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7F3BB" w14:textId="5440AEA2" w:rsidR="00B5237D" w:rsidRPr="00CC0672" w:rsidRDefault="0068030A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(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E19A9" w14:textId="640A4FD7" w:rsidR="00B5237D" w:rsidRPr="00CC0672" w:rsidRDefault="0068030A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FE02E5" w:rsidRPr="00CC0672" w14:paraId="724B5207" w14:textId="77777777" w:rsidTr="008B5293">
        <w:trPr>
          <w:trHeight w:val="360"/>
        </w:trPr>
        <w:tc>
          <w:tcPr>
            <w:tcW w:w="85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70CF51B" w14:textId="77777777" w:rsidR="00FE02E5" w:rsidRPr="00CC0672" w:rsidRDefault="00FE02E5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3E90D" w14:textId="181CC528" w:rsidR="00FE02E5" w:rsidRPr="00CC0672" w:rsidRDefault="0021122F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5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03BD8" w14:textId="0AE8C65B" w:rsidR="00FE02E5" w:rsidRPr="00CC0672" w:rsidRDefault="0021122F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(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46FB7" w14:textId="1BB95A76" w:rsidR="00FE02E5" w:rsidRPr="00CC0672" w:rsidRDefault="00E45A33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(3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6E7354" w14:textId="03C1BCEB" w:rsidR="00FE02E5" w:rsidRPr="00CC0672" w:rsidRDefault="00E45A33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E45A33" w:rsidRPr="00CC0672" w14:paraId="79A15783" w14:textId="77777777" w:rsidTr="008B5293">
        <w:trPr>
          <w:trHeight w:val="360"/>
        </w:trPr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D3DDB" w14:textId="77777777" w:rsidR="00E45A33" w:rsidRPr="00CC0672" w:rsidRDefault="00E45A33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7DA69" w14:textId="77777777" w:rsidR="00E45A33" w:rsidRDefault="00E45A33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55%</w:t>
            </w:r>
          </w:p>
          <w:p w14:paraId="15CFD2FA" w14:textId="68B995BA" w:rsidR="00506A64" w:rsidRDefault="009A1170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%</w:t>
            </w:r>
          </w:p>
          <w:p w14:paraId="2E7ACE7A" w14:textId="3E8E6BE1" w:rsidR="00506A64" w:rsidRDefault="00F54514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%</w:t>
            </w:r>
          </w:p>
          <w:p w14:paraId="78CD71A0" w14:textId="7244F372" w:rsidR="00F54514" w:rsidRDefault="00DD7867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</w:t>
            </w:r>
            <w:r w:rsidR="007D43C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7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  <w:p w14:paraId="4DAAEB40" w14:textId="6CE62D90" w:rsidR="00506A64" w:rsidRPr="00CC0672" w:rsidRDefault="00DD7867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="00F824A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B9433" w14:textId="77777777" w:rsidR="00E45A33" w:rsidRDefault="00F26514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3)</w:t>
            </w:r>
          </w:p>
          <w:p w14:paraId="1FA8F18C" w14:textId="67F142F6" w:rsidR="00506A64" w:rsidRDefault="004B318D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EF39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)</w:t>
            </w:r>
          </w:p>
          <w:p w14:paraId="5ECF94F8" w14:textId="44A39210" w:rsidR="00506A64" w:rsidRDefault="00945B20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)</w:t>
            </w:r>
          </w:p>
          <w:p w14:paraId="01A76A91" w14:textId="150866DC" w:rsidR="00506A64" w:rsidRDefault="00AC5AE4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310FD749" w14:textId="0626B241" w:rsidR="00F54514" w:rsidRPr="00CC0672" w:rsidRDefault="00D451A7" w:rsidP="00665B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44DE3" w14:textId="77777777" w:rsidR="00E45A33" w:rsidRDefault="004448A0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(3)</w:t>
            </w:r>
          </w:p>
          <w:p w14:paraId="4555EAA9" w14:textId="03C26AA3" w:rsidR="00506A64" w:rsidRDefault="00EF39B7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(3)</w:t>
            </w:r>
          </w:p>
          <w:p w14:paraId="12EFD03F" w14:textId="77777777" w:rsidR="00506A64" w:rsidRDefault="00F54514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(4)</w:t>
            </w:r>
          </w:p>
          <w:p w14:paraId="58C50985" w14:textId="685D9A01" w:rsidR="00AC5AE4" w:rsidRDefault="009809B2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5)</w:t>
            </w:r>
          </w:p>
          <w:p w14:paraId="47C2C79D" w14:textId="7EF1F478" w:rsidR="00AC5AE4" w:rsidRPr="00CC0672" w:rsidRDefault="00376A1A" w:rsidP="00665B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4A86C" w14:textId="77777777" w:rsidR="00E45A33" w:rsidRDefault="004448A0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  <w:p w14:paraId="1E4A9E72" w14:textId="41A0336F" w:rsidR="00506A64" w:rsidRDefault="00EF39B7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8</w:t>
            </w:r>
          </w:p>
          <w:p w14:paraId="73F297D4" w14:textId="77777777" w:rsidR="00506A64" w:rsidRDefault="00F54514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50</w:t>
            </w:r>
          </w:p>
          <w:p w14:paraId="68A1D782" w14:textId="7F9EA201" w:rsidR="00F54514" w:rsidRDefault="009809B2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41</w:t>
            </w:r>
          </w:p>
          <w:p w14:paraId="16709F70" w14:textId="3857B257" w:rsidR="0077341D" w:rsidRPr="00CC0672" w:rsidRDefault="00376A1A" w:rsidP="00665B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1</w:t>
            </w:r>
          </w:p>
        </w:tc>
      </w:tr>
      <w:tr w:rsidR="00315BAF" w:rsidRPr="00CC0672" w14:paraId="76C6BC77" w14:textId="77777777" w:rsidTr="008B5293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5D352" w14:textId="35F83E6C" w:rsidR="00315BAF" w:rsidRPr="00CC0672" w:rsidRDefault="00031412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4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D305" w14:textId="3095A2A7" w:rsidR="00315BAF" w:rsidRPr="00CC0672" w:rsidRDefault="00315BAF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</w:t>
            </w:r>
            <w:r w:rsidR="00104F84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5445AD" w14:textId="0D30F21F" w:rsidR="00315BAF" w:rsidRPr="00CC0672" w:rsidRDefault="00DC3550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</w:t>
            </w:r>
            <w:r w:rsidR="00315BAF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315BAF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1D609" w14:textId="7294B276" w:rsidR="00315BAF" w:rsidRPr="00CC0672" w:rsidRDefault="00DC3550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  <w:r w:rsidR="00315BAF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315BAF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0F75" w14:textId="7B05EEB4" w:rsidR="00315BAF" w:rsidRPr="00CC0672" w:rsidRDefault="00B334BA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315BAF" w:rsidRPr="00CC0672" w14:paraId="37A5D94C" w14:textId="77777777" w:rsidTr="008B5293">
        <w:trPr>
          <w:trHeight w:val="36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90D94" w14:textId="77777777" w:rsidR="00315BAF" w:rsidRPr="00CC0672" w:rsidRDefault="00315BAF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B36B" w14:textId="69127B50" w:rsidR="00315BAF" w:rsidRPr="00CC0672" w:rsidRDefault="00315BAF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</w:t>
            </w:r>
            <w:r w:rsidR="00B334BA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E2BE" w14:textId="1FA2F4F9" w:rsidR="00315BAF" w:rsidRPr="00CC0672" w:rsidRDefault="00315BAF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="004E3070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="004E3070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468D0" w14:textId="5CC3BEEE" w:rsidR="00315BAF" w:rsidRPr="00CC0672" w:rsidRDefault="004E3070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  <w:r w:rsidR="00315BAF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315BAF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F2F1" w14:textId="111D5358" w:rsidR="00315BAF" w:rsidRPr="00CC0672" w:rsidRDefault="006D13C3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AC0678" w:rsidRPr="00CC0672" w14:paraId="65964537" w14:textId="77777777" w:rsidTr="008B5293">
        <w:trPr>
          <w:trHeight w:val="36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8790CE" w14:textId="5BB4CE02" w:rsidR="00286886" w:rsidRPr="00CC0672" w:rsidRDefault="00286886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B1FAD" w14:textId="595648A7" w:rsidR="00AC0678" w:rsidRPr="00CC0672" w:rsidRDefault="00AC0678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3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8B1ED2" w14:textId="2EBC87F5" w:rsidR="00AC0678" w:rsidRPr="00CC0672" w:rsidRDefault="001B7311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(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2A1225" w14:textId="300B0D77" w:rsidR="00AC0678" w:rsidRPr="00CC0672" w:rsidRDefault="001B7311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(3)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806BD3A" w14:textId="1FA7A4A0" w:rsidR="00AC0678" w:rsidRPr="00CC0672" w:rsidRDefault="001B7311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 w:rsidR="00BB6B49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</w:tr>
      <w:tr w:rsidR="00315BAF" w:rsidRPr="00CC0672" w14:paraId="41A68A88" w14:textId="77777777" w:rsidTr="008B5293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E18F7" w14:textId="055825D2" w:rsidR="00286886" w:rsidRPr="00CC0672" w:rsidRDefault="00286886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AC33" w14:textId="77777777" w:rsidR="00315BAF" w:rsidRPr="00CC0672" w:rsidRDefault="00315BAF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3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BAECBB" w14:textId="7715070C" w:rsidR="00315BAF" w:rsidRPr="00CC0672" w:rsidRDefault="00025895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  <w:r w:rsidR="00315BAF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="00315BAF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8915C" w14:textId="4DE80187" w:rsidR="00315BAF" w:rsidRPr="00CC0672" w:rsidRDefault="00025895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(3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3E94" w14:textId="10002CB4" w:rsidR="00315BAF" w:rsidRPr="00CC0672" w:rsidRDefault="00025895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C771A7" w:rsidRPr="00CC0672" w14:paraId="4AB81F59" w14:textId="77777777" w:rsidTr="008B5293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A3CB3" w14:textId="77777777" w:rsidR="00C771A7" w:rsidRPr="00CC0672" w:rsidRDefault="00C771A7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7549A" w14:textId="73179D5B" w:rsidR="00C771A7" w:rsidRPr="00CC0672" w:rsidRDefault="00AC0678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</w:t>
            </w:r>
            <w:r w:rsidR="004776BD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456CEA" w14:textId="558C5756" w:rsidR="00C771A7" w:rsidRPr="00CC0672" w:rsidRDefault="0079748E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(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02619" w14:textId="4472BBA5" w:rsidR="00C771A7" w:rsidRPr="00CC0672" w:rsidRDefault="0079748E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(3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65CD" w14:textId="25FC928E" w:rsidR="00C771A7" w:rsidRPr="00CC0672" w:rsidRDefault="0079748E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AC0678" w:rsidRPr="00CC0672" w14:paraId="2ABC2F51" w14:textId="77777777" w:rsidTr="008B5293">
        <w:trPr>
          <w:trHeight w:val="36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D2C1A" w14:textId="77777777" w:rsidR="00AC0678" w:rsidRDefault="00AC0678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147CA49C" w14:textId="77777777" w:rsidR="00286886" w:rsidRDefault="00286886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4AABD93E" w14:textId="77777777" w:rsidR="00286886" w:rsidRDefault="00286886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5571CDAE" w14:textId="728F60B2" w:rsidR="00286886" w:rsidRPr="00CC0672" w:rsidRDefault="00286886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8BDA2" w14:textId="77777777" w:rsidR="00AC0678" w:rsidRDefault="004776BD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45%</w:t>
            </w:r>
          </w:p>
          <w:p w14:paraId="44CA8FF8" w14:textId="6A6275D3" w:rsidR="00D536B8" w:rsidRDefault="00441FAC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%</w:t>
            </w:r>
          </w:p>
          <w:p w14:paraId="294296CC" w14:textId="50246C23" w:rsidR="00D536B8" w:rsidRDefault="005275EB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%</w:t>
            </w:r>
          </w:p>
          <w:p w14:paraId="09EC5FC2" w14:textId="5EE3D3E2" w:rsidR="00991F32" w:rsidRPr="00CC0672" w:rsidRDefault="00104602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3ED92" w14:textId="77777777" w:rsidR="00AC0678" w:rsidRDefault="000A793C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3)</w:t>
            </w:r>
          </w:p>
          <w:p w14:paraId="310C00B5" w14:textId="6BC651A4" w:rsidR="00D536B8" w:rsidRDefault="00441FAC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)</w:t>
            </w:r>
          </w:p>
          <w:p w14:paraId="434DAD72" w14:textId="419026C3" w:rsidR="00D536B8" w:rsidRDefault="00EB4EE3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4C225D42" w14:textId="47A9346F" w:rsidR="00991F32" w:rsidRPr="00CC0672" w:rsidRDefault="00016C8D" w:rsidP="00665B3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21499" w14:textId="77777777" w:rsidR="00AC0678" w:rsidRDefault="00AA0A54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(3)</w:t>
            </w:r>
          </w:p>
          <w:p w14:paraId="182AD13D" w14:textId="449ED4B7" w:rsidR="00D536B8" w:rsidRDefault="004C1FD5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(4)</w:t>
            </w:r>
          </w:p>
          <w:p w14:paraId="371CD98A" w14:textId="56440753" w:rsidR="00D536B8" w:rsidRDefault="00EB4EE3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5)</w:t>
            </w:r>
          </w:p>
          <w:p w14:paraId="5D608744" w14:textId="147B8132" w:rsidR="00991F32" w:rsidRPr="00CC0672" w:rsidRDefault="004357E0" w:rsidP="00E230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5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AE093" w14:textId="77777777" w:rsidR="00AC0678" w:rsidRDefault="00AA0A54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  <w:p w14:paraId="5E68EE26" w14:textId="29D640D3" w:rsidR="00D536B8" w:rsidRDefault="004C1FD5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50</w:t>
            </w:r>
          </w:p>
          <w:p w14:paraId="5B384D23" w14:textId="16E18A18" w:rsidR="00D536B8" w:rsidRDefault="00EB4EE3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8</w:t>
            </w:r>
          </w:p>
          <w:p w14:paraId="5B3210D2" w14:textId="23BAB8CA" w:rsidR="00991F32" w:rsidRPr="00E23009" w:rsidRDefault="004357E0" w:rsidP="00E2300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1</w:t>
            </w:r>
            <w:r w:rsidR="00DD7A4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286886" w:rsidRPr="00CC0672" w14:paraId="5DB60E87" w14:textId="77777777" w:rsidTr="008B5293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31046" w14:textId="77777777" w:rsidR="00286886" w:rsidRDefault="00286886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</w:t>
            </w:r>
          </w:p>
          <w:p w14:paraId="73D7178F" w14:textId="77777777" w:rsidR="008E3AA1" w:rsidRDefault="008E3AA1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7A4C1FC7" w14:textId="77777777" w:rsidR="008E3AA1" w:rsidRDefault="008E3AA1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38853F98" w14:textId="08AC1054" w:rsidR="008E3AA1" w:rsidRDefault="008E3AA1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5E17D" w14:textId="78B890DE" w:rsidR="00286886" w:rsidRDefault="004A3398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%</w:t>
            </w:r>
          </w:p>
          <w:p w14:paraId="6C2413D3" w14:textId="126EB8B6" w:rsidR="008E3AA1" w:rsidRDefault="000540D2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%</w:t>
            </w:r>
          </w:p>
          <w:p w14:paraId="4FB2A594" w14:textId="097416F3" w:rsidR="008E3AA1" w:rsidRDefault="00A30A48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%</w:t>
            </w:r>
          </w:p>
          <w:p w14:paraId="6AE5863A" w14:textId="20FA19F6" w:rsidR="008E3AA1" w:rsidRPr="00CC0672" w:rsidRDefault="009721A2" w:rsidP="008B529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="00CC4C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-4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49CB2" w14:textId="2ECA4B4A" w:rsidR="00286886" w:rsidRDefault="00DD0DB9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6ED8CAD8" w14:textId="75FE4750" w:rsidR="008E3AA1" w:rsidRDefault="00CF7A3C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7DAFC91D" w14:textId="7201BF73" w:rsidR="008E3AA1" w:rsidRDefault="00A30A48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025B6160" w14:textId="58DC3500" w:rsidR="008E3AA1" w:rsidRPr="00CC0672" w:rsidRDefault="00CC4C07" w:rsidP="004B74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68B02" w14:textId="7FCB756C" w:rsidR="00286886" w:rsidRDefault="00DD0DB9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(5)</w:t>
            </w:r>
          </w:p>
          <w:p w14:paraId="1068231D" w14:textId="5303BFD5" w:rsidR="008E3AA1" w:rsidRDefault="00CF7A3C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5)</w:t>
            </w:r>
          </w:p>
          <w:p w14:paraId="5AAC4439" w14:textId="4CC8824F" w:rsidR="008E3AA1" w:rsidRDefault="001927C5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5)</w:t>
            </w:r>
          </w:p>
          <w:p w14:paraId="06B34E8F" w14:textId="781392F5" w:rsidR="008E3AA1" w:rsidRPr="00CC0672" w:rsidRDefault="00CC4C07" w:rsidP="004B74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(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11090" w14:textId="06F8EEF0" w:rsidR="00286886" w:rsidRDefault="00DD0DB9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42</w:t>
            </w:r>
          </w:p>
          <w:p w14:paraId="70FEF6EF" w14:textId="4D576169" w:rsidR="008E3AA1" w:rsidRDefault="00CF7A3C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4</w:t>
            </w:r>
          </w:p>
          <w:p w14:paraId="3704C3A8" w14:textId="65FB99F4" w:rsidR="008E3AA1" w:rsidRDefault="001927C5" w:rsidP="008B529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1</w:t>
            </w:r>
          </w:p>
          <w:p w14:paraId="27D97DA6" w14:textId="4F0390FD" w:rsidR="009354C6" w:rsidRPr="00CC0672" w:rsidRDefault="00025224" w:rsidP="004B74F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</w:tbl>
    <w:p w14:paraId="5C4847D5" w14:textId="77777777" w:rsidR="00B57CF4" w:rsidRPr="00CC0672" w:rsidRDefault="00B57CF4" w:rsidP="00B57CF4">
      <w:pPr>
        <w:rPr>
          <w:rFonts w:ascii="Times New Roman" w:hAnsi="Times New Roman" w:cs="Times New Roman"/>
          <w:sz w:val="22"/>
        </w:rPr>
      </w:pPr>
    </w:p>
    <w:p w14:paraId="2ED95D4D" w14:textId="52705F04" w:rsidR="005254E3" w:rsidRDefault="005254E3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3BFA04E7" w14:textId="019AF3B4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3083F571" w14:textId="516BBA9B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2CE2A763" w14:textId="0E3C3F4F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385571F9" w14:textId="410220BE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09AEF736" w14:textId="184E9275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1955630E" w14:textId="7BC5CDAC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6E704B86" w14:textId="650E4040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6EC3B8BB" w14:textId="6592C3D6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4A6FC3C8" w14:textId="3CB69DBB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44CDF31D" w14:textId="2BF473C2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5C09933F" w14:textId="7662B372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438B1B45" w14:textId="4AA1ED79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412018C4" w14:textId="77777777" w:rsidR="003C660C" w:rsidRDefault="003C660C" w:rsidP="007D20D2">
      <w:pPr>
        <w:tabs>
          <w:tab w:val="center" w:pos="1338"/>
        </w:tabs>
        <w:rPr>
          <w:rFonts w:ascii="Times New Roman" w:eastAsia="游ゴシック" w:hAnsi="Times New Roman" w:cs="Times New Roman"/>
          <w:color w:val="000000"/>
          <w:kern w:val="0"/>
          <w:sz w:val="22"/>
        </w:rPr>
      </w:pPr>
    </w:p>
    <w:p w14:paraId="7470E857" w14:textId="3AFA8309" w:rsidR="00753F0B" w:rsidRPr="00CC0672" w:rsidRDefault="00753F0B" w:rsidP="007D20D2">
      <w:pPr>
        <w:tabs>
          <w:tab w:val="center" w:pos="1338"/>
        </w:tabs>
        <w:rPr>
          <w:rFonts w:ascii="Times New Roman" w:hAnsi="Times New Roman" w:cs="Times New Roman"/>
          <w:sz w:val="22"/>
        </w:rPr>
      </w:pPr>
    </w:p>
    <w:tbl>
      <w:tblPr>
        <w:tblW w:w="5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1417"/>
      </w:tblGrid>
      <w:tr w:rsidR="00922B7D" w:rsidRPr="00CC0672" w14:paraId="2DE97B43" w14:textId="77777777" w:rsidTr="00CC58F5">
        <w:trPr>
          <w:trHeight w:val="36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C9B7" w14:textId="77777777" w:rsidR="00922B7D" w:rsidRPr="00CC0672" w:rsidRDefault="00922B7D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L5 </w:t>
            </w:r>
          </w:p>
          <w:p w14:paraId="797044CC" w14:textId="20F3B3F2" w:rsidR="00922B7D" w:rsidRPr="00CC0672" w:rsidRDefault="00922B7D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(Fx = </w:t>
            </w:r>
            <w:r w:rsidR="00BE5C31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</w:t>
            </w:r>
            <w:r w:rsidR="00BE5C31"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14:paraId="630C45B6" w14:textId="77777777" w:rsidR="00922B7D" w:rsidRPr="00CC0672" w:rsidRDefault="00922B7D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3DD7" w14:textId="77777777" w:rsidR="00922B7D" w:rsidRPr="00CC0672" w:rsidRDefault="00922B7D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626F" w14:textId="77777777" w:rsidR="00922B7D" w:rsidRPr="00CC0672" w:rsidRDefault="00922B7D" w:rsidP="00CC5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036E" w14:textId="77777777" w:rsidR="00922B7D" w:rsidRPr="00CC0672" w:rsidRDefault="00922B7D" w:rsidP="00CC5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22B7D" w:rsidRPr="00CC0672" w14:paraId="3C577F84" w14:textId="77777777" w:rsidTr="00CC58F5">
        <w:trPr>
          <w:trHeight w:val="360"/>
        </w:trPr>
        <w:tc>
          <w:tcPr>
            <w:tcW w:w="1985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8D2F" w14:textId="77777777" w:rsidR="00922B7D" w:rsidRPr="00CC0672" w:rsidRDefault="00922B7D" w:rsidP="00CC5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27BC" w14:textId="2D09A035" w:rsidR="00922B7D" w:rsidRPr="00CC0672" w:rsidRDefault="00922B7D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  <w:r w:rsidR="00E87E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Fx)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BFAE3" w14:textId="59D8E4DB" w:rsidR="00922B7D" w:rsidRPr="00CC0672" w:rsidRDefault="00922B7D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  <w:r w:rsidR="00E87E7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Fx)</w:t>
            </w: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BB05" w14:textId="6F7039C5" w:rsidR="00922B7D" w:rsidRPr="00CC0672" w:rsidRDefault="00922B7D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="007E33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0149D3" w:rsidRPr="00CC0672" w14:paraId="55B84C9B" w14:textId="77777777" w:rsidTr="00E5640E">
        <w:trPr>
          <w:trHeight w:val="36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13CCFC" w14:textId="049D6F2A" w:rsidR="000149D3" w:rsidRDefault="00ED0545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30</w:t>
            </w:r>
          </w:p>
          <w:p w14:paraId="6DABA8E6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6D7B7916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34E132CF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4495E5D6" w14:textId="3A692A94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2D489" w14:textId="5F56B01B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="00ED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45%</w:t>
            </w:r>
          </w:p>
          <w:p w14:paraId="67606FDF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-55%</w:t>
            </w:r>
          </w:p>
          <w:p w14:paraId="79B0B19F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%</w:t>
            </w:r>
          </w:p>
          <w:p w14:paraId="0A9B2B62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%</w:t>
            </w:r>
          </w:p>
          <w:p w14:paraId="459F0B46" w14:textId="7DDC0393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7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90E9DE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3)</w:t>
            </w:r>
          </w:p>
          <w:p w14:paraId="7368940E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(3)</w:t>
            </w:r>
          </w:p>
          <w:p w14:paraId="0E04D5F3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(2)</w:t>
            </w:r>
          </w:p>
          <w:p w14:paraId="6A907E4D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3)</w:t>
            </w:r>
          </w:p>
          <w:p w14:paraId="01804FAE" w14:textId="444A4490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(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66533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180537FC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1B418C1A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)</w:t>
            </w:r>
          </w:p>
          <w:p w14:paraId="3CA874D9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327D721F" w14:textId="2597738A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(2)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5E001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40</w:t>
            </w:r>
          </w:p>
          <w:p w14:paraId="572F4095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56</w:t>
            </w:r>
          </w:p>
          <w:p w14:paraId="4ACD7323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8</w:t>
            </w:r>
          </w:p>
          <w:p w14:paraId="46C6EBD8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40</w:t>
            </w:r>
          </w:p>
          <w:p w14:paraId="118FD3AD" w14:textId="5852870C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0149D3" w:rsidRPr="00CC0672" w14:paraId="337C7E12" w14:textId="77777777" w:rsidTr="00E5640E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4040F" w14:textId="148714D3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C8798" w14:textId="1DA3EAA1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7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0AAB63" w14:textId="51AC101F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(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DAE49" w14:textId="22481D72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(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FEA3" w14:textId="2E5ECAFB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0149D3" w:rsidRPr="00CC0672" w14:paraId="66CC4DCE" w14:textId="77777777" w:rsidTr="00E5640E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3B67C" w14:textId="5B81275C" w:rsidR="000149D3" w:rsidRPr="00CC0672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6A1F" w14:textId="1184E4E9" w:rsidR="000149D3" w:rsidRPr="00CC0672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8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BFEE25" w14:textId="064EE302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(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FD4D7" w14:textId="69A5AAF6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(3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F5F4" w14:textId="75783133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0149D3" w:rsidRPr="00CC0672" w14:paraId="3182FD8B" w14:textId="77777777" w:rsidTr="00E5640E">
        <w:trPr>
          <w:trHeight w:val="360"/>
        </w:trPr>
        <w:tc>
          <w:tcPr>
            <w:tcW w:w="85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FCC09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40</w:t>
            </w:r>
          </w:p>
          <w:p w14:paraId="37E337E2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22E39EF0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11551BC1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0916884B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40775C2B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32207606" w14:textId="77777777" w:rsidR="000149D3" w:rsidRPr="00CC0672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D219" w14:textId="1A0CB44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%</w:t>
            </w:r>
          </w:p>
          <w:p w14:paraId="3A03E88B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-40%</w:t>
            </w:r>
          </w:p>
          <w:p w14:paraId="42FCDFB5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%</w:t>
            </w:r>
          </w:p>
          <w:p w14:paraId="7A1EF9F8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%</w:t>
            </w:r>
          </w:p>
          <w:p w14:paraId="1168896C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55%</w:t>
            </w:r>
          </w:p>
          <w:p w14:paraId="225C8CB6" w14:textId="726C9E1E" w:rsidR="000149D3" w:rsidRPr="00CC0672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6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A6EA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4)</w:t>
            </w:r>
          </w:p>
          <w:p w14:paraId="123257F2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3)</w:t>
            </w:r>
          </w:p>
          <w:p w14:paraId="306498FC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(3)</w:t>
            </w:r>
          </w:p>
          <w:p w14:paraId="1E4DCC9F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(2)</w:t>
            </w:r>
          </w:p>
          <w:p w14:paraId="29AFB7C5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(2)</w:t>
            </w:r>
          </w:p>
          <w:p w14:paraId="538EF55D" w14:textId="5529C965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EB59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29ACA19B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5EC07CD7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(1)</w:t>
            </w:r>
          </w:p>
          <w:p w14:paraId="19823387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)</w:t>
            </w:r>
          </w:p>
          <w:p w14:paraId="32FF7957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(2)</w:t>
            </w:r>
          </w:p>
          <w:p w14:paraId="2E67C30F" w14:textId="0DDEDA65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698A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4856AB19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40</w:t>
            </w:r>
          </w:p>
          <w:p w14:paraId="3FEEC15D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56</w:t>
            </w:r>
          </w:p>
          <w:p w14:paraId="457CDA1C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08</w:t>
            </w:r>
          </w:p>
          <w:p w14:paraId="61C84F64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14</w:t>
            </w:r>
          </w:p>
          <w:p w14:paraId="5DB2DADB" w14:textId="5C9AACC2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8</w:t>
            </w:r>
          </w:p>
        </w:tc>
      </w:tr>
      <w:tr w:rsidR="000149D3" w:rsidRPr="00CC0672" w14:paraId="72C7916E" w14:textId="77777777" w:rsidTr="00E5640E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C8F218" w14:textId="7590C125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50</w:t>
            </w:r>
          </w:p>
          <w:p w14:paraId="4D4EB143" w14:textId="77777777" w:rsidR="00CC66F5" w:rsidRDefault="00CC66F5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160FE467" w14:textId="77777777" w:rsidR="000149D3" w:rsidRPr="00CC0672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5DF8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%</w:t>
            </w:r>
          </w:p>
          <w:p w14:paraId="7AB9FCF6" w14:textId="4D17CF8E" w:rsidR="000149D3" w:rsidRPr="00CC0672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1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C261B4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(2)</w:t>
            </w:r>
          </w:p>
          <w:p w14:paraId="4C2A5663" w14:textId="002AEB5F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(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5157FF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(2)</w:t>
            </w:r>
          </w:p>
          <w:p w14:paraId="0F40F8E6" w14:textId="49A98F5E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(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B360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2</w:t>
            </w:r>
          </w:p>
          <w:p w14:paraId="4A99365E" w14:textId="4A973C39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0149D3" w:rsidRPr="00CC0672" w14:paraId="746E9705" w14:textId="77777777" w:rsidTr="00E5640E">
        <w:trPr>
          <w:trHeight w:val="36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232EA1" w14:textId="77777777" w:rsidR="000149D3" w:rsidRPr="00CC0672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D87C" w14:textId="189E757E" w:rsidR="000149D3" w:rsidRPr="00CC0672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15-2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12F1" w14:textId="459D1733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(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9982B" w14:textId="368FE6C8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(2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83C2" w14:textId="499545AC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0149D3" w:rsidRPr="00CC0672" w14:paraId="526D62FC" w14:textId="77777777" w:rsidTr="00E5640E">
        <w:trPr>
          <w:trHeight w:val="36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0D84" w14:textId="6029E684" w:rsidR="000149D3" w:rsidRPr="00CC0672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FEBC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25%</w:t>
            </w:r>
          </w:p>
          <w:p w14:paraId="59702D90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%</w:t>
            </w:r>
          </w:p>
          <w:p w14:paraId="3F90E127" w14:textId="77777777" w:rsidR="000149D3" w:rsidRDefault="000149D3" w:rsidP="00CC58F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%</w:t>
            </w:r>
          </w:p>
          <w:p w14:paraId="681C3C72" w14:textId="5ACEF44A" w:rsidR="000149D3" w:rsidRPr="00CC0672" w:rsidRDefault="000149D3" w:rsidP="0008707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907C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(0)</w:t>
            </w:r>
          </w:p>
          <w:p w14:paraId="1D31B453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0)</w:t>
            </w:r>
          </w:p>
          <w:p w14:paraId="16DF8E60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(0)</w:t>
            </w:r>
          </w:p>
          <w:p w14:paraId="1E47C3CC" w14:textId="067B9F8A" w:rsidR="000149D3" w:rsidRPr="00CC0672" w:rsidRDefault="000149D3" w:rsidP="000870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2F4C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(4)</w:t>
            </w:r>
          </w:p>
          <w:p w14:paraId="56203878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(4)</w:t>
            </w:r>
          </w:p>
          <w:p w14:paraId="2D2346D6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(4)</w:t>
            </w:r>
          </w:p>
          <w:p w14:paraId="4D1A2571" w14:textId="312E68D0" w:rsidR="000149D3" w:rsidRDefault="000149D3" w:rsidP="000870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4)</w:t>
            </w:r>
          </w:p>
          <w:p w14:paraId="422F2F8B" w14:textId="0B7F3501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310A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00182786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39B0FFD2" w14:textId="77777777" w:rsidR="000149D3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328D1089" w14:textId="3B165A41" w:rsidR="000149D3" w:rsidRDefault="000149D3" w:rsidP="000870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273FB772" w14:textId="7F1B4CB1" w:rsidR="000149D3" w:rsidRPr="00CC0672" w:rsidRDefault="000149D3" w:rsidP="00CC58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9E04556" w14:textId="076300EE" w:rsidR="00315BAF" w:rsidRDefault="00315BAF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7C27693F" w14:textId="0EFD9E56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32AFF3E1" w14:textId="232BBFC7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6069023E" w14:textId="3787F345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758C635F" w14:textId="25CD3464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4C5FA3FD" w14:textId="0C22FB94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351A0800" w14:textId="42B1BA6C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37499395" w14:textId="1CAF8682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14C7F8BA" w14:textId="569DC6B2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7DDC6D4E" w14:textId="0C5A56F4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00C68DCF" w14:textId="5C3AF665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5D0B635F" w14:textId="18F02149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4F39A4F7" w14:textId="717A8174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03C5244C" w14:textId="3D0E337A" w:rsidR="003C660C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64D9AE2D" w14:textId="77777777" w:rsidR="003C660C" w:rsidRPr="00CC0672" w:rsidRDefault="003C660C" w:rsidP="00B57CF4">
      <w:pPr>
        <w:tabs>
          <w:tab w:val="center" w:pos="1422"/>
        </w:tabs>
        <w:rPr>
          <w:rFonts w:ascii="Times New Roman" w:hAnsi="Times New Roman" w:cs="Times New Roman"/>
          <w:sz w:val="22"/>
        </w:rPr>
      </w:pPr>
    </w:p>
    <w:p w14:paraId="7646195E" w14:textId="77777777" w:rsidR="001074F2" w:rsidRDefault="001074F2" w:rsidP="001074F2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tbl>
      <w:tblPr>
        <w:tblW w:w="57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199"/>
        <w:gridCol w:w="1134"/>
        <w:gridCol w:w="1134"/>
        <w:gridCol w:w="1417"/>
      </w:tblGrid>
      <w:tr w:rsidR="00F924E8" w:rsidRPr="00CC0672" w14:paraId="706783AC" w14:textId="77777777" w:rsidTr="00DA30E5">
        <w:trPr>
          <w:trHeight w:val="360"/>
        </w:trPr>
        <w:tc>
          <w:tcPr>
            <w:tcW w:w="205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C1CB7" w14:textId="77777777" w:rsidR="001B39B3" w:rsidRPr="00CC0672" w:rsidRDefault="001B39B3" w:rsidP="001B39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acram </w:t>
            </w:r>
          </w:p>
          <w:p w14:paraId="490DDB34" w14:textId="7A466355" w:rsidR="00F924E8" w:rsidRPr="00CC0672" w:rsidRDefault="001B39B3" w:rsidP="001B39B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Fx = 7/4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F2CD6" w14:textId="77777777" w:rsidR="00F924E8" w:rsidRPr="00CC0672" w:rsidRDefault="00F924E8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7EA80" w14:textId="77777777" w:rsidR="00F924E8" w:rsidRPr="00CC0672" w:rsidRDefault="00F924E8" w:rsidP="00DA3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C2BC3" w14:textId="77777777" w:rsidR="00F924E8" w:rsidRPr="00CC0672" w:rsidRDefault="00F924E8" w:rsidP="00DA3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074F2" w:rsidRPr="00CC0672" w14:paraId="1CCB5D37" w14:textId="77777777" w:rsidTr="00DA30E5">
        <w:trPr>
          <w:trHeight w:val="360"/>
        </w:trPr>
        <w:tc>
          <w:tcPr>
            <w:tcW w:w="205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3413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C259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Fx)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BD80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Fx)</w:t>
            </w: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6CA4B" w14:textId="258A378F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="007E33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1074F2" w:rsidRPr="00CC0672" w14:paraId="3C8A5DED" w14:textId="77777777" w:rsidTr="00DA30E5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385E3E" w14:textId="1CC49640" w:rsidR="001074F2" w:rsidRDefault="00336561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30</w:t>
            </w:r>
          </w:p>
          <w:p w14:paraId="7E8448B6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33E6664E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28EF7F4D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D592A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%</w:t>
            </w:r>
          </w:p>
          <w:p w14:paraId="2DB257EE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-65%</w:t>
            </w:r>
          </w:p>
          <w:p w14:paraId="2DE41DBA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-75%</w:t>
            </w:r>
          </w:p>
          <w:p w14:paraId="2355415D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8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182CD1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(7)</w:t>
            </w:r>
          </w:p>
          <w:p w14:paraId="437BFE41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6)</w:t>
            </w:r>
          </w:p>
          <w:p w14:paraId="06D5E386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6)</w:t>
            </w:r>
          </w:p>
          <w:p w14:paraId="56865256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6BEB5E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213134B1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77BF1EF9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7A142AE4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D8CB" w14:textId="7C72F767" w:rsidR="001074F2" w:rsidRDefault="005222C1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52B0C2E7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0</w:t>
            </w:r>
          </w:p>
          <w:p w14:paraId="62320BFB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57</w:t>
            </w:r>
          </w:p>
          <w:p w14:paraId="350283E3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1074F2" w:rsidRPr="00CC0672" w14:paraId="4B43EDFA" w14:textId="77777777" w:rsidTr="00DA30E5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B12E" w14:textId="7DB7A37D" w:rsidR="001074F2" w:rsidRDefault="00447048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40</w:t>
            </w:r>
          </w:p>
          <w:p w14:paraId="539EF42C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140A25C0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6456E5CE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74BAEC5F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420ADEDD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3614A2EC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CD01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%</w:t>
            </w:r>
          </w:p>
          <w:p w14:paraId="27915F34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%</w:t>
            </w:r>
          </w:p>
          <w:p w14:paraId="0EFE1E71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-40%</w:t>
            </w:r>
          </w:p>
          <w:p w14:paraId="45E292A4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%</w:t>
            </w:r>
          </w:p>
          <w:p w14:paraId="20208342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%</w:t>
            </w:r>
          </w:p>
          <w:p w14:paraId="1A58411D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5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A8BA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(7)</w:t>
            </w:r>
          </w:p>
          <w:p w14:paraId="2D06C65B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(7)</w:t>
            </w:r>
          </w:p>
          <w:p w14:paraId="77F46247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6)</w:t>
            </w:r>
          </w:p>
          <w:p w14:paraId="756B3A19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(6)</w:t>
            </w:r>
          </w:p>
          <w:p w14:paraId="2DA0B81C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(6)</w:t>
            </w:r>
          </w:p>
          <w:p w14:paraId="09C3DAB9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7FC9" w14:textId="4AFF0381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0AA52E85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7DF65863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6EA9D761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04B8A98A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3B4CCC01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17C" w14:textId="1A516633" w:rsidR="001074F2" w:rsidRDefault="00277FD9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69E18B3E" w14:textId="3FCA84E0" w:rsidR="001074F2" w:rsidRDefault="00277FD9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0CA7CAA1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0</w:t>
            </w:r>
          </w:p>
          <w:p w14:paraId="1C1534B1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57</w:t>
            </w:r>
          </w:p>
          <w:p w14:paraId="74933899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81</w:t>
            </w:r>
          </w:p>
          <w:p w14:paraId="4EEF3EAA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074F2" w:rsidRPr="00CC0672" w14:paraId="64C8C233" w14:textId="77777777" w:rsidTr="00DA30E5">
        <w:trPr>
          <w:trHeight w:val="36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115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DD44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6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3ABD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57FA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DA34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1074F2" w:rsidRPr="00CC0672" w14:paraId="7AAC450C" w14:textId="77777777" w:rsidTr="00DA30E5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CA992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50</w:t>
            </w:r>
          </w:p>
          <w:p w14:paraId="52622160" w14:textId="13EF6F32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63899E6A" w14:textId="77777777" w:rsidR="00447048" w:rsidRDefault="00447048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19A749D4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41C7F759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2F68E70D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AFC4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%</w:t>
            </w:r>
          </w:p>
          <w:p w14:paraId="2587EE70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%</w:t>
            </w:r>
          </w:p>
          <w:p w14:paraId="6AD2F84E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%</w:t>
            </w:r>
          </w:p>
          <w:p w14:paraId="3A8CBC53" w14:textId="77777777" w:rsidR="001074F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%</w:t>
            </w:r>
          </w:p>
          <w:p w14:paraId="44219CE3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25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8C770C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(7)</w:t>
            </w:r>
          </w:p>
          <w:p w14:paraId="1FBFE53F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7)</w:t>
            </w:r>
          </w:p>
          <w:p w14:paraId="1FCA6C38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(6)</w:t>
            </w:r>
          </w:p>
          <w:p w14:paraId="33A65B04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(6)</w:t>
            </w:r>
          </w:p>
          <w:p w14:paraId="0FFE648D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(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641C43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749D022A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4668FE91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44FADD83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)</w:t>
            </w:r>
          </w:p>
          <w:p w14:paraId="6710C673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1E25" w14:textId="534FC660" w:rsidR="001074F2" w:rsidRDefault="00CA61E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78832849" w14:textId="367A39ED" w:rsidR="001074F2" w:rsidRDefault="00CA61E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5AAD7739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74</w:t>
            </w:r>
          </w:p>
          <w:p w14:paraId="4BC3A58A" w14:textId="77777777" w:rsidR="001074F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88</w:t>
            </w:r>
          </w:p>
          <w:p w14:paraId="2BB28530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1074F2" w:rsidRPr="00CC0672" w14:paraId="2B640B4D" w14:textId="77777777" w:rsidTr="00DA30E5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1C98E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3184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3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BE6221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(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76946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(2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81BE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1074F2" w:rsidRPr="00CC0672" w14:paraId="29C4D953" w14:textId="77777777" w:rsidTr="00DA30E5">
        <w:trPr>
          <w:trHeight w:val="36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124212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6FC0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3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EFF7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(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E6C10D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(5)</w:t>
            </w: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656" w14:textId="77777777" w:rsidR="001074F2" w:rsidRPr="00CC0672" w:rsidRDefault="001074F2" w:rsidP="00DA30E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1074F2" w:rsidRPr="00CC0672" w14:paraId="2F67939C" w14:textId="77777777" w:rsidTr="00DA30E5">
        <w:trPr>
          <w:trHeight w:val="36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14F3" w14:textId="77777777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129F" w14:textId="4A2B5A95" w:rsidR="001074F2" w:rsidRPr="00CC0672" w:rsidRDefault="001074F2" w:rsidP="00DA30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4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4968" w14:textId="78C6921F" w:rsidR="001074F2" w:rsidRPr="00CC0672" w:rsidRDefault="001074F2" w:rsidP="000870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(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8613" w14:textId="4E4A9825" w:rsidR="001074F2" w:rsidRPr="00CC0672" w:rsidRDefault="001074F2" w:rsidP="000870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(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253D9" w14:textId="46B3AED4" w:rsidR="001074F2" w:rsidRPr="00CC0672" w:rsidRDefault="001074F2" w:rsidP="0008707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</w:tbl>
    <w:p w14:paraId="3D02AB0B" w14:textId="7D13E5B4" w:rsidR="00E7039C" w:rsidRDefault="00E7039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7F602100" w14:textId="25DEEB85" w:rsidR="0038137D" w:rsidRDefault="0038137D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73FE2428" w14:textId="0DFBF2E8" w:rsidR="0038137D" w:rsidRDefault="0038137D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15A259BE" w14:textId="10598EFD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56CF45E4" w14:textId="68B92EB1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2341279A" w14:textId="1598F69F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2839E3AA" w14:textId="4FDFC98C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5743E310" w14:textId="626AC988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35C255C0" w14:textId="7B607D70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3FB937F6" w14:textId="3FA49F06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29758E09" w14:textId="1DD6B57B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50FCEABA" w14:textId="11C5C082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6A76F405" w14:textId="707C57E1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6D443A70" w14:textId="6D82C382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4C9356ED" w14:textId="4B7A8FF3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37F12C8D" w14:textId="77777777" w:rsidR="003C660C" w:rsidRDefault="003C660C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299D98AF" w14:textId="77777777" w:rsidR="0038137D" w:rsidRDefault="0038137D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tbl>
      <w:tblPr>
        <w:tblW w:w="5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1417"/>
      </w:tblGrid>
      <w:tr w:rsidR="00E87E77" w:rsidRPr="00CC0672" w14:paraId="38AB2C1F" w14:textId="77777777" w:rsidTr="0038137D">
        <w:trPr>
          <w:trHeight w:val="36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D361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lium </w:t>
            </w:r>
          </w:p>
          <w:p w14:paraId="778ACF12" w14:textId="508233F6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Fx = 5/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E37F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3FA7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AC35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87E77" w:rsidRPr="00CC0672" w14:paraId="36A44FE8" w14:textId="77777777" w:rsidTr="0038137D">
        <w:trPr>
          <w:trHeight w:val="360"/>
        </w:trPr>
        <w:tc>
          <w:tcPr>
            <w:tcW w:w="1985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63F3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2E14" w14:textId="6EB2FB4D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</w:t>
            </w:r>
            <w:r w:rsidR="002900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Fx)</w:t>
            </w:r>
          </w:p>
        </w:tc>
        <w:tc>
          <w:tcPr>
            <w:tcW w:w="11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9612" w14:textId="16EF87CB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</w:t>
            </w:r>
            <w:r w:rsidR="002900E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Fx)</w:t>
            </w:r>
          </w:p>
        </w:tc>
        <w:tc>
          <w:tcPr>
            <w:tcW w:w="141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2474" w14:textId="189144D8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="007E333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E87E77" w:rsidRPr="00CC0672" w14:paraId="32BB1C05" w14:textId="77777777" w:rsidTr="0038137D">
        <w:trPr>
          <w:trHeight w:val="36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3D3" w14:textId="74890E14" w:rsidR="00E87E77" w:rsidRPr="00CC0672" w:rsidRDefault="00782288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1CF2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4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3AD8" w14:textId="77777777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3C86" w14:textId="77777777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A22B" w14:textId="2EC8F775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E87E77" w:rsidRPr="00CC0672" w14:paraId="18A0FD4F" w14:textId="77777777" w:rsidTr="0038137D">
        <w:trPr>
          <w:trHeight w:val="360"/>
        </w:trPr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C1D5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F64C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4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AD5B" w14:textId="77777777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5D8B" w14:textId="77777777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5D0A" w14:textId="71E0EDCB" w:rsidR="008B47A8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E87E77" w:rsidRPr="00CC0672" w14:paraId="5F86B9A7" w14:textId="77777777" w:rsidTr="0038137D">
        <w:trPr>
          <w:trHeight w:val="360"/>
        </w:trPr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8DC6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9C87" w14:textId="24FA67C7" w:rsidR="00E87E77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50%</w:t>
            </w:r>
          </w:p>
          <w:p w14:paraId="356BF471" w14:textId="7B389B0F" w:rsidR="008B47A8" w:rsidRDefault="00E64679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="001954F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%</w:t>
            </w:r>
          </w:p>
          <w:p w14:paraId="348F8DD6" w14:textId="13A46A81" w:rsidR="008B47A8" w:rsidRDefault="001954F9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-65%</w:t>
            </w:r>
          </w:p>
          <w:p w14:paraId="0FA5C91D" w14:textId="509D7561" w:rsidR="008B47A8" w:rsidRPr="00CC0672" w:rsidRDefault="001954F9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</w:t>
            </w:r>
            <w:r w:rsidR="000A3D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8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430F" w14:textId="77777777" w:rsidR="00E87E77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(0)</w:t>
            </w:r>
          </w:p>
          <w:p w14:paraId="4CBE80D5" w14:textId="2E7A37C9" w:rsidR="008B47A8" w:rsidRDefault="001954F9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03D1DC3B" w14:textId="4639F95D" w:rsidR="008B47A8" w:rsidRDefault="001954F9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66210B77" w14:textId="29C18D14" w:rsidR="008B47A8" w:rsidRPr="00CC0672" w:rsidRDefault="001954F9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4D32" w14:textId="77777777" w:rsidR="00E87E77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(5)</w:t>
            </w:r>
          </w:p>
          <w:p w14:paraId="633C5B9C" w14:textId="52E814B8" w:rsidR="008B47A8" w:rsidRDefault="006D3BB0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(5)</w:t>
            </w:r>
          </w:p>
          <w:p w14:paraId="384F630E" w14:textId="4FA72244" w:rsidR="008B47A8" w:rsidRDefault="006D3BB0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5)</w:t>
            </w:r>
          </w:p>
          <w:p w14:paraId="59DA7A92" w14:textId="623C5563" w:rsidR="006D3BB0" w:rsidRDefault="006D3BB0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(</w:t>
            </w:r>
            <w:r w:rsidR="00DF7D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14:paraId="1CC1BB56" w14:textId="1D9355CD" w:rsidR="008B47A8" w:rsidRPr="00CC0672" w:rsidRDefault="008B47A8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99CC6" w14:textId="43ACF490" w:rsidR="00E87E77" w:rsidRDefault="002C2C8A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5D2F087C" w14:textId="0EF7A435" w:rsidR="000A3D30" w:rsidRDefault="000A3D30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38C3B015" w14:textId="3B3D3D23" w:rsidR="008B47A8" w:rsidRDefault="002C2C8A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26F0E7B6" w14:textId="375F472D" w:rsidR="008B47A8" w:rsidRDefault="002C2C8A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4F3C8352" w14:textId="4646D89D" w:rsidR="008B47A8" w:rsidRPr="00CC0672" w:rsidRDefault="008B47A8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7E77" w:rsidRPr="00CC0672" w14:paraId="79354FF5" w14:textId="77777777" w:rsidTr="0038137D">
        <w:trPr>
          <w:trHeight w:val="36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FE1FBA" w14:textId="7AFC00CE" w:rsidR="00E87E77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40</w:t>
            </w:r>
          </w:p>
          <w:p w14:paraId="30B7E615" w14:textId="77777777" w:rsidR="00782288" w:rsidRDefault="00782288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2AB7C07F" w14:textId="77777777" w:rsidR="0038137D" w:rsidRDefault="0038137D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4E8D25D7" w14:textId="652DD7AC" w:rsidR="00776737" w:rsidRPr="00CC0672" w:rsidRDefault="0077673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CC5D" w14:textId="6E30CF51" w:rsidR="00FF4C76" w:rsidRDefault="00FF4C76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%</w:t>
            </w:r>
          </w:p>
          <w:p w14:paraId="7879E80C" w14:textId="335BE17D" w:rsidR="00FF4C76" w:rsidRDefault="00E27345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%</w:t>
            </w:r>
          </w:p>
          <w:p w14:paraId="17F191B5" w14:textId="3016DF1B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3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6CD9E2" w14:textId="5CE78FDF" w:rsidR="00FF4C76" w:rsidRDefault="00E27345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(5)</w:t>
            </w:r>
          </w:p>
          <w:p w14:paraId="0921CC34" w14:textId="6DC64028" w:rsidR="00FF4C76" w:rsidRDefault="00E27345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 w:rsidR="000A3B3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)</w:t>
            </w:r>
          </w:p>
          <w:p w14:paraId="296F961C" w14:textId="07EF79D6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(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260EE5" w14:textId="2077AF28" w:rsidR="00FF4C76" w:rsidRDefault="00E27345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1B4AFBC3" w14:textId="467BA1C6" w:rsidR="00FF4C76" w:rsidRDefault="000A3B34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38DE8358" w14:textId="32164467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(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609A" w14:textId="5180FE2D" w:rsidR="00E87E77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0096A6DA" w14:textId="14B532F1" w:rsidR="00FF4C76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067000E0" w14:textId="11DE4321" w:rsidR="007E3A82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4B619245" w14:textId="1104CF70" w:rsidR="00FF4C76" w:rsidRPr="00CC0672" w:rsidRDefault="00FF4C76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7E77" w:rsidRPr="00CC0672" w14:paraId="5CD20BAC" w14:textId="77777777" w:rsidTr="0038137D">
        <w:trPr>
          <w:trHeight w:val="36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9639E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5061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35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3B8AFA" w14:textId="77777777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(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F8EAF" w14:textId="77777777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(4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9EB4" w14:textId="77777777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E87E77" w:rsidRPr="00CC0672" w14:paraId="614E7A5E" w14:textId="77777777" w:rsidTr="0038137D">
        <w:trPr>
          <w:trHeight w:val="36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ACBD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2FE6" w14:textId="77777777" w:rsidR="00E87E77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40%</w:t>
            </w:r>
          </w:p>
          <w:p w14:paraId="3425454E" w14:textId="70F7BA09" w:rsidR="001C0A97" w:rsidRDefault="001C0A9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5-50%</w:t>
            </w:r>
          </w:p>
          <w:p w14:paraId="5DED8DAC" w14:textId="2C9086CE" w:rsidR="001C0A97" w:rsidRPr="00CC0672" w:rsidRDefault="001C0A9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</w:t>
            </w:r>
            <w:r w:rsidR="000A3D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6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ED65" w14:textId="77777777" w:rsidR="00E87E77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(0)</w:t>
            </w:r>
          </w:p>
          <w:p w14:paraId="5F929C0A" w14:textId="6CBFC92E" w:rsidR="001C0A97" w:rsidRDefault="001C0A9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7D60F678" w14:textId="6C74E590" w:rsidR="001C0A97" w:rsidRPr="00CC0672" w:rsidRDefault="001C0A9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189A" w14:textId="77777777" w:rsidR="00E87E77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(5)</w:t>
            </w:r>
          </w:p>
          <w:p w14:paraId="344501D2" w14:textId="39D535F3" w:rsidR="001C0A97" w:rsidRDefault="001C0A9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5)</w:t>
            </w:r>
          </w:p>
          <w:p w14:paraId="0BDC4FFC" w14:textId="272EA231" w:rsidR="001C0A97" w:rsidRPr="00CC0672" w:rsidRDefault="001C0A9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(</w:t>
            </w:r>
            <w:r w:rsidR="00DF7D1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2CF4" w14:textId="2E800A8E" w:rsidR="00E87E77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0121AF33" w14:textId="044AE131" w:rsidR="007E3A82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46BBCACA" w14:textId="47ADC7FA" w:rsidR="00ED4AEF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1DF529BA" w14:textId="50617B16" w:rsidR="00ED4AEF" w:rsidRPr="00CC0672" w:rsidRDefault="00ED4AEF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87E77" w:rsidRPr="00CC0672" w14:paraId="43CB85F2" w14:textId="77777777" w:rsidTr="0038137D">
        <w:trPr>
          <w:trHeight w:val="36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8AA9E6" w14:textId="618E43BF" w:rsidR="00E87E77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50</w:t>
            </w:r>
          </w:p>
          <w:p w14:paraId="29C9D0D4" w14:textId="77777777" w:rsidR="00782288" w:rsidRDefault="00782288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285E103D" w14:textId="77777777" w:rsidR="008F08E3" w:rsidRDefault="008F08E3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1AB95206" w14:textId="55A4A516" w:rsidR="008F08E3" w:rsidRPr="00CC0672" w:rsidRDefault="008F08E3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F7BC3" w14:textId="096FCDFB" w:rsidR="00ED4AEF" w:rsidRDefault="00382A62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%</w:t>
            </w:r>
          </w:p>
          <w:p w14:paraId="77E67366" w14:textId="744B0D35" w:rsidR="00937E13" w:rsidRDefault="001807F1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%</w:t>
            </w:r>
          </w:p>
          <w:p w14:paraId="7E4693D3" w14:textId="5C99A32A" w:rsidR="001807F1" w:rsidRDefault="001807F1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%</w:t>
            </w:r>
          </w:p>
          <w:p w14:paraId="528C7CE8" w14:textId="2D5F9262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20%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3E0825" w14:textId="58DFECAB" w:rsidR="00ED4AEF" w:rsidRDefault="00242CEB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(5)</w:t>
            </w:r>
          </w:p>
          <w:p w14:paraId="3A91CB28" w14:textId="75D0B2BE" w:rsidR="00937E13" w:rsidRDefault="00242CEB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(5)</w:t>
            </w:r>
          </w:p>
          <w:p w14:paraId="0665B8B5" w14:textId="5D542C5F" w:rsidR="001807F1" w:rsidRDefault="002C1568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(5)</w:t>
            </w:r>
          </w:p>
          <w:p w14:paraId="72A0AA1E" w14:textId="23BBD097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(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E44C5A" w14:textId="2C44FFAB" w:rsidR="00ED4AEF" w:rsidRDefault="00242CEB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4F865E43" w14:textId="357ABA92" w:rsidR="00937E13" w:rsidRDefault="00242CEB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479213BF" w14:textId="3A36BE8D" w:rsidR="001807F1" w:rsidRDefault="002C1568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(0)</w:t>
            </w:r>
          </w:p>
          <w:p w14:paraId="18AB38F0" w14:textId="21CB64BC" w:rsidR="00E87E77" w:rsidRPr="00CC0672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(0)</w:t>
            </w:r>
          </w:p>
        </w:tc>
        <w:tc>
          <w:tcPr>
            <w:tcW w:w="141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8FB2E" w14:textId="70DDA97A" w:rsidR="00E87E77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197D113D" w14:textId="02BB9E3E" w:rsidR="00937E13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55DA7981" w14:textId="72B259CE" w:rsidR="001807F1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7BB4025C" w14:textId="3F2C3743" w:rsidR="00937E13" w:rsidRPr="00CC0672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E87E77" w:rsidRPr="00CC0672" w14:paraId="74F3B7EA" w14:textId="77777777" w:rsidTr="0038137D">
        <w:trPr>
          <w:trHeight w:val="36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E7EEF" w14:textId="77777777" w:rsidR="00E87E77" w:rsidRPr="00CC0672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E4ECB" w14:textId="77777777" w:rsidR="00E87E77" w:rsidRDefault="00E87E77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25%</w:t>
            </w:r>
          </w:p>
          <w:p w14:paraId="3DF1432F" w14:textId="3BA3B8ED" w:rsidR="00242CEB" w:rsidRDefault="00A8195B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%</w:t>
            </w:r>
          </w:p>
          <w:p w14:paraId="7FB897D9" w14:textId="374B71D1" w:rsidR="00242CEB" w:rsidRPr="00CC0672" w:rsidRDefault="00FC648C" w:rsidP="0038137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g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-40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68EB0A" w14:textId="77777777" w:rsidR="00E87E77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(1)</w:t>
            </w:r>
          </w:p>
          <w:p w14:paraId="2513E178" w14:textId="5353D8B6" w:rsidR="00242CEB" w:rsidRDefault="00FC648C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  <w:p w14:paraId="67A657F1" w14:textId="14527A82" w:rsidR="00242CEB" w:rsidRPr="00CC0672" w:rsidRDefault="00FC648C" w:rsidP="004649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FCC86" w14:textId="77777777" w:rsidR="00E87E77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1(4)</w:t>
            </w:r>
          </w:p>
          <w:p w14:paraId="0273DB44" w14:textId="4A8D2E8A" w:rsidR="00242CEB" w:rsidRDefault="00FC648C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(5)</w:t>
            </w:r>
          </w:p>
          <w:p w14:paraId="738898FB" w14:textId="5C63A5B5" w:rsidR="00242CEB" w:rsidRPr="00CC0672" w:rsidRDefault="00FC648C" w:rsidP="004649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B6D91" w14:textId="77777777" w:rsidR="00E87E77" w:rsidRDefault="00E87E77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C067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5</w:t>
            </w:r>
          </w:p>
          <w:p w14:paraId="6374436F" w14:textId="1E50E6D3" w:rsidR="00242CEB" w:rsidRDefault="007E3A82" w:rsidP="0038137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  <w:p w14:paraId="5A61CC9E" w14:textId="3C266A44" w:rsidR="00242CEB" w:rsidRPr="00CC0672" w:rsidRDefault="007E3A82" w:rsidP="004649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</w:tbl>
    <w:p w14:paraId="5B2EA04E" w14:textId="77777777" w:rsidR="00753F0B" w:rsidRDefault="00753F0B" w:rsidP="00B90853">
      <w:pPr>
        <w:tabs>
          <w:tab w:val="center" w:pos="1422"/>
        </w:tabs>
        <w:jc w:val="left"/>
        <w:rPr>
          <w:rFonts w:ascii="Times New Roman" w:hAnsi="Times New Roman" w:cs="Times New Roman"/>
          <w:b/>
          <w:sz w:val="22"/>
        </w:rPr>
      </w:pPr>
    </w:p>
    <w:p w14:paraId="234FA1C4" w14:textId="0A1E2737" w:rsidR="0097687B" w:rsidRPr="00CC0672" w:rsidRDefault="000C7422" w:rsidP="00B90853">
      <w:pPr>
        <w:tabs>
          <w:tab w:val="center" w:pos="1422"/>
        </w:tabs>
        <w:jc w:val="left"/>
        <w:rPr>
          <w:rFonts w:ascii="Times New Roman" w:hAnsi="Times New Roman" w:cs="Times New Roman"/>
          <w:sz w:val="22"/>
        </w:rPr>
      </w:pPr>
      <w:r w:rsidRPr="00CC0672">
        <w:rPr>
          <w:rFonts w:ascii="Times New Roman" w:hAnsi="Times New Roman" w:cs="Times New Roman"/>
          <w:b/>
          <w:sz w:val="22"/>
        </w:rPr>
        <w:t xml:space="preserve">Abbreviations: </w:t>
      </w:r>
      <w:r w:rsidRPr="00CC0672">
        <w:rPr>
          <w:rFonts w:ascii="Times New Roman" w:hAnsi="Times New Roman" w:cs="Times New Roman"/>
          <w:sz w:val="22"/>
        </w:rPr>
        <w:t xml:space="preserve">Fx = fracture; </w:t>
      </w:r>
      <w:bookmarkStart w:id="1" w:name="_Hlk4938352"/>
      <w:r w:rsidRPr="00CC0672">
        <w:rPr>
          <w:rFonts w:ascii="Times New Roman" w:hAnsi="Times New Roman" w:cs="Times New Roman"/>
          <w:sz w:val="22"/>
        </w:rPr>
        <w:t>V</w:t>
      </w:r>
      <w:r w:rsidR="00235E70" w:rsidRPr="00CC0672">
        <w:rPr>
          <w:rFonts w:ascii="Times New Roman" w:hAnsi="Times New Roman" w:cs="Times New Roman"/>
          <w:sz w:val="22"/>
        </w:rPr>
        <w:t>30</w:t>
      </w:r>
      <w:r w:rsidRPr="00CC0672">
        <w:rPr>
          <w:rFonts w:ascii="Times New Roman" w:hAnsi="Times New Roman" w:cs="Times New Roman"/>
          <w:sz w:val="22"/>
        </w:rPr>
        <w:t xml:space="preserve"> = </w:t>
      </w:r>
      <w:r w:rsidR="00235E70" w:rsidRPr="00CC0672">
        <w:rPr>
          <w:rFonts w:ascii="Times New Roman" w:hAnsi="Times New Roman" w:cs="Times New Roman"/>
          <w:sz w:val="22"/>
        </w:rPr>
        <w:t>the percentage of bone volume receiving &gt; 30 Gy</w:t>
      </w:r>
      <w:bookmarkEnd w:id="1"/>
      <w:r w:rsidR="00235E70" w:rsidRPr="00CC0672">
        <w:rPr>
          <w:rFonts w:ascii="Times New Roman" w:hAnsi="Times New Roman" w:cs="Times New Roman"/>
          <w:sz w:val="22"/>
        </w:rPr>
        <w:t xml:space="preserve">; V40 = the </w:t>
      </w:r>
      <w:r w:rsidR="00235E70" w:rsidRPr="00CC0672">
        <w:rPr>
          <w:rFonts w:ascii="Times New Roman" w:hAnsi="Times New Roman" w:cs="Times New Roman"/>
          <w:sz w:val="22"/>
        </w:rPr>
        <w:lastRenderedPageBreak/>
        <w:t>percentage of bone volume receiving &gt; 40 Gy; V50 = the percentage of bone volume receiving &gt; 50 Gy; NS = not significant</w:t>
      </w:r>
    </w:p>
    <w:sectPr w:rsidR="0097687B" w:rsidRPr="00CC0672" w:rsidSect="00793B67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84488" w14:textId="77777777" w:rsidR="00375F51" w:rsidRDefault="00375F51" w:rsidP="00B90853">
      <w:r>
        <w:separator/>
      </w:r>
    </w:p>
  </w:endnote>
  <w:endnote w:type="continuationSeparator" w:id="0">
    <w:p w14:paraId="2BC2DE9D" w14:textId="77777777" w:rsidR="00375F51" w:rsidRDefault="00375F51" w:rsidP="00B90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C9694" w14:textId="77777777" w:rsidR="00375F51" w:rsidRDefault="00375F51" w:rsidP="00B90853">
      <w:r>
        <w:separator/>
      </w:r>
    </w:p>
  </w:footnote>
  <w:footnote w:type="continuationSeparator" w:id="0">
    <w:p w14:paraId="5FCEA6A9" w14:textId="77777777" w:rsidR="00375F51" w:rsidRDefault="00375F51" w:rsidP="00B90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0MjEzMzcztzQwNjNW0lEKTi0uzszPAykwNK0FAPm5a0ctAAAA"/>
  </w:docVars>
  <w:rsids>
    <w:rsidRoot w:val="00B57CF4"/>
    <w:rsid w:val="00000CF1"/>
    <w:rsid w:val="000054D1"/>
    <w:rsid w:val="0000752B"/>
    <w:rsid w:val="00007A52"/>
    <w:rsid w:val="00010B88"/>
    <w:rsid w:val="00012261"/>
    <w:rsid w:val="000149D3"/>
    <w:rsid w:val="00014B6F"/>
    <w:rsid w:val="000158B5"/>
    <w:rsid w:val="00016C8D"/>
    <w:rsid w:val="00020DD3"/>
    <w:rsid w:val="00025147"/>
    <w:rsid w:val="00025224"/>
    <w:rsid w:val="00025895"/>
    <w:rsid w:val="00030B35"/>
    <w:rsid w:val="00031412"/>
    <w:rsid w:val="00035D48"/>
    <w:rsid w:val="00036C49"/>
    <w:rsid w:val="00041A01"/>
    <w:rsid w:val="00044879"/>
    <w:rsid w:val="00051F31"/>
    <w:rsid w:val="000538CC"/>
    <w:rsid w:val="000540D2"/>
    <w:rsid w:val="00055604"/>
    <w:rsid w:val="000579D6"/>
    <w:rsid w:val="00064D5D"/>
    <w:rsid w:val="000652BE"/>
    <w:rsid w:val="00075407"/>
    <w:rsid w:val="000817FD"/>
    <w:rsid w:val="00084491"/>
    <w:rsid w:val="00085F1D"/>
    <w:rsid w:val="0008707A"/>
    <w:rsid w:val="00087476"/>
    <w:rsid w:val="000943EA"/>
    <w:rsid w:val="00096006"/>
    <w:rsid w:val="00096D44"/>
    <w:rsid w:val="000A3B34"/>
    <w:rsid w:val="000A3D30"/>
    <w:rsid w:val="000A793C"/>
    <w:rsid w:val="000B19B3"/>
    <w:rsid w:val="000B5F5B"/>
    <w:rsid w:val="000C406A"/>
    <w:rsid w:val="000C4A50"/>
    <w:rsid w:val="000C5917"/>
    <w:rsid w:val="000C7422"/>
    <w:rsid w:val="000E0621"/>
    <w:rsid w:val="000E26D6"/>
    <w:rsid w:val="000E3C08"/>
    <w:rsid w:val="000E6553"/>
    <w:rsid w:val="000E6668"/>
    <w:rsid w:val="000F261F"/>
    <w:rsid w:val="000F5DF9"/>
    <w:rsid w:val="000F6447"/>
    <w:rsid w:val="00100BC8"/>
    <w:rsid w:val="00104602"/>
    <w:rsid w:val="00104F84"/>
    <w:rsid w:val="00107361"/>
    <w:rsid w:val="001074F2"/>
    <w:rsid w:val="0011093C"/>
    <w:rsid w:val="00115F73"/>
    <w:rsid w:val="00123323"/>
    <w:rsid w:val="00140601"/>
    <w:rsid w:val="00140CAF"/>
    <w:rsid w:val="001418B1"/>
    <w:rsid w:val="00154E4F"/>
    <w:rsid w:val="00162D34"/>
    <w:rsid w:val="001710AC"/>
    <w:rsid w:val="00172C85"/>
    <w:rsid w:val="00173E34"/>
    <w:rsid w:val="001758C0"/>
    <w:rsid w:val="00177830"/>
    <w:rsid w:val="001778C6"/>
    <w:rsid w:val="001807F1"/>
    <w:rsid w:val="00180E14"/>
    <w:rsid w:val="00183690"/>
    <w:rsid w:val="00190DCA"/>
    <w:rsid w:val="001927C5"/>
    <w:rsid w:val="001954F9"/>
    <w:rsid w:val="00196031"/>
    <w:rsid w:val="001A2A60"/>
    <w:rsid w:val="001A549B"/>
    <w:rsid w:val="001A7BA4"/>
    <w:rsid w:val="001B39B3"/>
    <w:rsid w:val="001B7311"/>
    <w:rsid w:val="001C0403"/>
    <w:rsid w:val="001C0A97"/>
    <w:rsid w:val="001C0B3D"/>
    <w:rsid w:val="001C311D"/>
    <w:rsid w:val="001C4F94"/>
    <w:rsid w:val="001D5D4F"/>
    <w:rsid w:val="001E0E34"/>
    <w:rsid w:val="001E339A"/>
    <w:rsid w:val="001F079B"/>
    <w:rsid w:val="001F1B71"/>
    <w:rsid w:val="001F6CC5"/>
    <w:rsid w:val="001F7C8F"/>
    <w:rsid w:val="00202F3F"/>
    <w:rsid w:val="0021122F"/>
    <w:rsid w:val="002222E4"/>
    <w:rsid w:val="00227021"/>
    <w:rsid w:val="002272A5"/>
    <w:rsid w:val="00230E78"/>
    <w:rsid w:val="00231AB2"/>
    <w:rsid w:val="00232660"/>
    <w:rsid w:val="00235E70"/>
    <w:rsid w:val="00236B89"/>
    <w:rsid w:val="00237562"/>
    <w:rsid w:val="0023782F"/>
    <w:rsid w:val="002405BF"/>
    <w:rsid w:val="00242CEB"/>
    <w:rsid w:val="002437C0"/>
    <w:rsid w:val="002447D5"/>
    <w:rsid w:val="0025447E"/>
    <w:rsid w:val="00255271"/>
    <w:rsid w:val="00255E00"/>
    <w:rsid w:val="00256E95"/>
    <w:rsid w:val="002615FA"/>
    <w:rsid w:val="0026649B"/>
    <w:rsid w:val="00270097"/>
    <w:rsid w:val="0027289F"/>
    <w:rsid w:val="00277FD9"/>
    <w:rsid w:val="00283630"/>
    <w:rsid w:val="00286886"/>
    <w:rsid w:val="00287A07"/>
    <w:rsid w:val="00287A8F"/>
    <w:rsid w:val="002900E3"/>
    <w:rsid w:val="00292AC6"/>
    <w:rsid w:val="00296328"/>
    <w:rsid w:val="002A4553"/>
    <w:rsid w:val="002A46D7"/>
    <w:rsid w:val="002A68D6"/>
    <w:rsid w:val="002B2319"/>
    <w:rsid w:val="002B6F3A"/>
    <w:rsid w:val="002B735F"/>
    <w:rsid w:val="002C1568"/>
    <w:rsid w:val="002C2C8A"/>
    <w:rsid w:val="002C2FB4"/>
    <w:rsid w:val="002D3C1B"/>
    <w:rsid w:val="002E1902"/>
    <w:rsid w:val="002E3207"/>
    <w:rsid w:val="002F0832"/>
    <w:rsid w:val="002F0B03"/>
    <w:rsid w:val="002F2104"/>
    <w:rsid w:val="002F3A6F"/>
    <w:rsid w:val="002F7D41"/>
    <w:rsid w:val="003002D5"/>
    <w:rsid w:val="0030717E"/>
    <w:rsid w:val="00310910"/>
    <w:rsid w:val="00311E7C"/>
    <w:rsid w:val="00315BAF"/>
    <w:rsid w:val="0033002F"/>
    <w:rsid w:val="00333226"/>
    <w:rsid w:val="00336561"/>
    <w:rsid w:val="003430DD"/>
    <w:rsid w:val="00350A88"/>
    <w:rsid w:val="00353936"/>
    <w:rsid w:val="00354871"/>
    <w:rsid w:val="003549C0"/>
    <w:rsid w:val="003552BE"/>
    <w:rsid w:val="00362172"/>
    <w:rsid w:val="00363BAE"/>
    <w:rsid w:val="00364DCC"/>
    <w:rsid w:val="00375F51"/>
    <w:rsid w:val="00376A1A"/>
    <w:rsid w:val="00380E59"/>
    <w:rsid w:val="0038137D"/>
    <w:rsid w:val="00382A62"/>
    <w:rsid w:val="00382CDB"/>
    <w:rsid w:val="00385BAF"/>
    <w:rsid w:val="00387FFB"/>
    <w:rsid w:val="003933D4"/>
    <w:rsid w:val="00397EC5"/>
    <w:rsid w:val="003A2E38"/>
    <w:rsid w:val="003C3664"/>
    <w:rsid w:val="003C660C"/>
    <w:rsid w:val="003C78AF"/>
    <w:rsid w:val="003D11F4"/>
    <w:rsid w:val="003E4A7E"/>
    <w:rsid w:val="003E5452"/>
    <w:rsid w:val="003F2500"/>
    <w:rsid w:val="003F4896"/>
    <w:rsid w:val="00403DC1"/>
    <w:rsid w:val="00405854"/>
    <w:rsid w:val="004070E9"/>
    <w:rsid w:val="00411606"/>
    <w:rsid w:val="004239FE"/>
    <w:rsid w:val="00430CBC"/>
    <w:rsid w:val="00430DA2"/>
    <w:rsid w:val="004357E0"/>
    <w:rsid w:val="0043681A"/>
    <w:rsid w:val="00440EAB"/>
    <w:rsid w:val="00441FAC"/>
    <w:rsid w:val="004448A0"/>
    <w:rsid w:val="00447048"/>
    <w:rsid w:val="0044768D"/>
    <w:rsid w:val="004579D0"/>
    <w:rsid w:val="0046170D"/>
    <w:rsid w:val="004649B8"/>
    <w:rsid w:val="0046633B"/>
    <w:rsid w:val="004745A6"/>
    <w:rsid w:val="00477455"/>
    <w:rsid w:val="004776BD"/>
    <w:rsid w:val="00480355"/>
    <w:rsid w:val="0048076D"/>
    <w:rsid w:val="00483C23"/>
    <w:rsid w:val="00484C33"/>
    <w:rsid w:val="00495599"/>
    <w:rsid w:val="004A0290"/>
    <w:rsid w:val="004A02C7"/>
    <w:rsid w:val="004A3398"/>
    <w:rsid w:val="004A33D1"/>
    <w:rsid w:val="004A410C"/>
    <w:rsid w:val="004A4D27"/>
    <w:rsid w:val="004A6F0F"/>
    <w:rsid w:val="004B1557"/>
    <w:rsid w:val="004B21BD"/>
    <w:rsid w:val="004B318D"/>
    <w:rsid w:val="004B4F3C"/>
    <w:rsid w:val="004B6979"/>
    <w:rsid w:val="004B74F8"/>
    <w:rsid w:val="004C036E"/>
    <w:rsid w:val="004C1FD5"/>
    <w:rsid w:val="004C34E0"/>
    <w:rsid w:val="004C7D8E"/>
    <w:rsid w:val="004D139F"/>
    <w:rsid w:val="004D1847"/>
    <w:rsid w:val="004D2CA8"/>
    <w:rsid w:val="004D3535"/>
    <w:rsid w:val="004D488D"/>
    <w:rsid w:val="004E3070"/>
    <w:rsid w:val="004E43E7"/>
    <w:rsid w:val="004E7D8F"/>
    <w:rsid w:val="004F0CE1"/>
    <w:rsid w:val="004F614C"/>
    <w:rsid w:val="004F7AD8"/>
    <w:rsid w:val="005003E8"/>
    <w:rsid w:val="005019DE"/>
    <w:rsid w:val="00503B38"/>
    <w:rsid w:val="00503F2B"/>
    <w:rsid w:val="00504C78"/>
    <w:rsid w:val="00506A64"/>
    <w:rsid w:val="0051394F"/>
    <w:rsid w:val="00515E8A"/>
    <w:rsid w:val="0052187D"/>
    <w:rsid w:val="005222C1"/>
    <w:rsid w:val="00522CA8"/>
    <w:rsid w:val="00524E53"/>
    <w:rsid w:val="005254E3"/>
    <w:rsid w:val="00525BC3"/>
    <w:rsid w:val="005275B9"/>
    <w:rsid w:val="005275EB"/>
    <w:rsid w:val="00527774"/>
    <w:rsid w:val="00534AF6"/>
    <w:rsid w:val="00544D54"/>
    <w:rsid w:val="005454E4"/>
    <w:rsid w:val="00545F8A"/>
    <w:rsid w:val="00552893"/>
    <w:rsid w:val="005551E2"/>
    <w:rsid w:val="00564185"/>
    <w:rsid w:val="00571639"/>
    <w:rsid w:val="005769B4"/>
    <w:rsid w:val="00581E1B"/>
    <w:rsid w:val="005A0E6A"/>
    <w:rsid w:val="005A387B"/>
    <w:rsid w:val="005A75B5"/>
    <w:rsid w:val="005B0587"/>
    <w:rsid w:val="005B164B"/>
    <w:rsid w:val="005B2999"/>
    <w:rsid w:val="005C30D9"/>
    <w:rsid w:val="005C3715"/>
    <w:rsid w:val="005D1575"/>
    <w:rsid w:val="005D675A"/>
    <w:rsid w:val="005D79F9"/>
    <w:rsid w:val="005E3E9A"/>
    <w:rsid w:val="005F284B"/>
    <w:rsid w:val="005F52B4"/>
    <w:rsid w:val="00600323"/>
    <w:rsid w:val="00602748"/>
    <w:rsid w:val="00603094"/>
    <w:rsid w:val="00605C6C"/>
    <w:rsid w:val="00607727"/>
    <w:rsid w:val="006118A3"/>
    <w:rsid w:val="0063111A"/>
    <w:rsid w:val="00631BC4"/>
    <w:rsid w:val="0063212A"/>
    <w:rsid w:val="0063343D"/>
    <w:rsid w:val="006500DC"/>
    <w:rsid w:val="00665B3E"/>
    <w:rsid w:val="00666F4F"/>
    <w:rsid w:val="00670A4D"/>
    <w:rsid w:val="00671F94"/>
    <w:rsid w:val="006778E5"/>
    <w:rsid w:val="0068030A"/>
    <w:rsid w:val="00683A4D"/>
    <w:rsid w:val="0069188B"/>
    <w:rsid w:val="00694A5D"/>
    <w:rsid w:val="00697109"/>
    <w:rsid w:val="00697BF4"/>
    <w:rsid w:val="006A34B3"/>
    <w:rsid w:val="006A3599"/>
    <w:rsid w:val="006A3D1F"/>
    <w:rsid w:val="006B13FB"/>
    <w:rsid w:val="006B50E3"/>
    <w:rsid w:val="006B7206"/>
    <w:rsid w:val="006B7F6A"/>
    <w:rsid w:val="006D13C3"/>
    <w:rsid w:val="006D3BB0"/>
    <w:rsid w:val="006D5AA0"/>
    <w:rsid w:val="006D67A1"/>
    <w:rsid w:val="006E0501"/>
    <w:rsid w:val="006E1914"/>
    <w:rsid w:val="006F005E"/>
    <w:rsid w:val="006F0BA4"/>
    <w:rsid w:val="006F1251"/>
    <w:rsid w:val="006F236D"/>
    <w:rsid w:val="006F5F7E"/>
    <w:rsid w:val="00713F9D"/>
    <w:rsid w:val="0071464B"/>
    <w:rsid w:val="00715B21"/>
    <w:rsid w:val="007161D3"/>
    <w:rsid w:val="00716612"/>
    <w:rsid w:val="00716783"/>
    <w:rsid w:val="007247E9"/>
    <w:rsid w:val="007260C0"/>
    <w:rsid w:val="00727C59"/>
    <w:rsid w:val="00730648"/>
    <w:rsid w:val="007360C2"/>
    <w:rsid w:val="007409C0"/>
    <w:rsid w:val="007422D0"/>
    <w:rsid w:val="007474AA"/>
    <w:rsid w:val="00753F0B"/>
    <w:rsid w:val="00755271"/>
    <w:rsid w:val="0076038D"/>
    <w:rsid w:val="007631F3"/>
    <w:rsid w:val="0077341D"/>
    <w:rsid w:val="0077540A"/>
    <w:rsid w:val="00776737"/>
    <w:rsid w:val="00776C61"/>
    <w:rsid w:val="00777AB3"/>
    <w:rsid w:val="00782046"/>
    <w:rsid w:val="00782288"/>
    <w:rsid w:val="00793B67"/>
    <w:rsid w:val="0079748E"/>
    <w:rsid w:val="007A079A"/>
    <w:rsid w:val="007A3032"/>
    <w:rsid w:val="007A379D"/>
    <w:rsid w:val="007A4E38"/>
    <w:rsid w:val="007B433D"/>
    <w:rsid w:val="007C2C4A"/>
    <w:rsid w:val="007C4134"/>
    <w:rsid w:val="007D20D2"/>
    <w:rsid w:val="007D3ED3"/>
    <w:rsid w:val="007D43CE"/>
    <w:rsid w:val="007D5D8C"/>
    <w:rsid w:val="007D695E"/>
    <w:rsid w:val="007D7BB9"/>
    <w:rsid w:val="007E058D"/>
    <w:rsid w:val="007E3335"/>
    <w:rsid w:val="007E3A82"/>
    <w:rsid w:val="007F03C8"/>
    <w:rsid w:val="007F2242"/>
    <w:rsid w:val="0080557E"/>
    <w:rsid w:val="00810113"/>
    <w:rsid w:val="008124E9"/>
    <w:rsid w:val="00812D23"/>
    <w:rsid w:val="00813992"/>
    <w:rsid w:val="00824539"/>
    <w:rsid w:val="008313D2"/>
    <w:rsid w:val="00840B00"/>
    <w:rsid w:val="008445A4"/>
    <w:rsid w:val="00844F01"/>
    <w:rsid w:val="008519DC"/>
    <w:rsid w:val="00855CC8"/>
    <w:rsid w:val="00856222"/>
    <w:rsid w:val="00857622"/>
    <w:rsid w:val="0086033E"/>
    <w:rsid w:val="00861BA7"/>
    <w:rsid w:val="008638A4"/>
    <w:rsid w:val="00880C90"/>
    <w:rsid w:val="00880D52"/>
    <w:rsid w:val="00880E05"/>
    <w:rsid w:val="00891B26"/>
    <w:rsid w:val="008971A1"/>
    <w:rsid w:val="008A56DD"/>
    <w:rsid w:val="008B417B"/>
    <w:rsid w:val="008B43F7"/>
    <w:rsid w:val="008B47A8"/>
    <w:rsid w:val="008B5293"/>
    <w:rsid w:val="008B5362"/>
    <w:rsid w:val="008C1AA8"/>
    <w:rsid w:val="008C2382"/>
    <w:rsid w:val="008D29AF"/>
    <w:rsid w:val="008D41FF"/>
    <w:rsid w:val="008D63C7"/>
    <w:rsid w:val="008E3AA1"/>
    <w:rsid w:val="008E764C"/>
    <w:rsid w:val="008F0114"/>
    <w:rsid w:val="008F08E3"/>
    <w:rsid w:val="008F0A39"/>
    <w:rsid w:val="008F1063"/>
    <w:rsid w:val="008F4C55"/>
    <w:rsid w:val="008F6C4B"/>
    <w:rsid w:val="00901679"/>
    <w:rsid w:val="0090437D"/>
    <w:rsid w:val="0091363B"/>
    <w:rsid w:val="009138A5"/>
    <w:rsid w:val="00921753"/>
    <w:rsid w:val="00922B7D"/>
    <w:rsid w:val="00922E47"/>
    <w:rsid w:val="00924F40"/>
    <w:rsid w:val="00927510"/>
    <w:rsid w:val="009277EC"/>
    <w:rsid w:val="009320AE"/>
    <w:rsid w:val="009354C6"/>
    <w:rsid w:val="00937E13"/>
    <w:rsid w:val="00941AD4"/>
    <w:rsid w:val="00942334"/>
    <w:rsid w:val="00945B20"/>
    <w:rsid w:val="009478D5"/>
    <w:rsid w:val="00955818"/>
    <w:rsid w:val="009600FC"/>
    <w:rsid w:val="009637FB"/>
    <w:rsid w:val="00964B1A"/>
    <w:rsid w:val="00965D78"/>
    <w:rsid w:val="009721A2"/>
    <w:rsid w:val="0097400E"/>
    <w:rsid w:val="00974E72"/>
    <w:rsid w:val="0097687B"/>
    <w:rsid w:val="009809B2"/>
    <w:rsid w:val="0098319A"/>
    <w:rsid w:val="00990C90"/>
    <w:rsid w:val="00991F32"/>
    <w:rsid w:val="00996630"/>
    <w:rsid w:val="009A1170"/>
    <w:rsid w:val="009A4280"/>
    <w:rsid w:val="009A5458"/>
    <w:rsid w:val="009B4D62"/>
    <w:rsid w:val="009B5A98"/>
    <w:rsid w:val="009B633D"/>
    <w:rsid w:val="009B6755"/>
    <w:rsid w:val="009B718F"/>
    <w:rsid w:val="009C0E0F"/>
    <w:rsid w:val="009C37C9"/>
    <w:rsid w:val="009C3A96"/>
    <w:rsid w:val="009C6A72"/>
    <w:rsid w:val="009D6D5C"/>
    <w:rsid w:val="009D7E0A"/>
    <w:rsid w:val="009E5E79"/>
    <w:rsid w:val="009F09B3"/>
    <w:rsid w:val="009F0E8F"/>
    <w:rsid w:val="009F3348"/>
    <w:rsid w:val="009F600E"/>
    <w:rsid w:val="009F7DD5"/>
    <w:rsid w:val="00A13118"/>
    <w:rsid w:val="00A17A8E"/>
    <w:rsid w:val="00A257DB"/>
    <w:rsid w:val="00A27F09"/>
    <w:rsid w:val="00A30A48"/>
    <w:rsid w:val="00A32ABC"/>
    <w:rsid w:val="00A36D46"/>
    <w:rsid w:val="00A46162"/>
    <w:rsid w:val="00A53926"/>
    <w:rsid w:val="00A62DEA"/>
    <w:rsid w:val="00A62EF7"/>
    <w:rsid w:val="00A7019E"/>
    <w:rsid w:val="00A7455D"/>
    <w:rsid w:val="00A803C1"/>
    <w:rsid w:val="00A8195B"/>
    <w:rsid w:val="00A8366D"/>
    <w:rsid w:val="00A92EE5"/>
    <w:rsid w:val="00A95785"/>
    <w:rsid w:val="00A95A1C"/>
    <w:rsid w:val="00AA0A54"/>
    <w:rsid w:val="00AA1488"/>
    <w:rsid w:val="00AA26F3"/>
    <w:rsid w:val="00AA63CD"/>
    <w:rsid w:val="00AA6A25"/>
    <w:rsid w:val="00AB33D1"/>
    <w:rsid w:val="00AC0284"/>
    <w:rsid w:val="00AC0678"/>
    <w:rsid w:val="00AC1D33"/>
    <w:rsid w:val="00AC2747"/>
    <w:rsid w:val="00AC4080"/>
    <w:rsid w:val="00AC519C"/>
    <w:rsid w:val="00AC5894"/>
    <w:rsid w:val="00AC5AE4"/>
    <w:rsid w:val="00AC79C0"/>
    <w:rsid w:val="00AE0126"/>
    <w:rsid w:val="00AE4F4A"/>
    <w:rsid w:val="00AE640F"/>
    <w:rsid w:val="00AF3695"/>
    <w:rsid w:val="00AF4501"/>
    <w:rsid w:val="00B00506"/>
    <w:rsid w:val="00B0186F"/>
    <w:rsid w:val="00B02E15"/>
    <w:rsid w:val="00B03218"/>
    <w:rsid w:val="00B04B41"/>
    <w:rsid w:val="00B04E80"/>
    <w:rsid w:val="00B104F4"/>
    <w:rsid w:val="00B10B3F"/>
    <w:rsid w:val="00B1451E"/>
    <w:rsid w:val="00B15C15"/>
    <w:rsid w:val="00B1623A"/>
    <w:rsid w:val="00B201CE"/>
    <w:rsid w:val="00B326EE"/>
    <w:rsid w:val="00B334BA"/>
    <w:rsid w:val="00B5237D"/>
    <w:rsid w:val="00B57CF4"/>
    <w:rsid w:val="00B6739A"/>
    <w:rsid w:val="00B7582C"/>
    <w:rsid w:val="00B846E8"/>
    <w:rsid w:val="00B85FD7"/>
    <w:rsid w:val="00B90853"/>
    <w:rsid w:val="00B91293"/>
    <w:rsid w:val="00B926DA"/>
    <w:rsid w:val="00B94CF0"/>
    <w:rsid w:val="00BA0564"/>
    <w:rsid w:val="00BA0599"/>
    <w:rsid w:val="00BA4824"/>
    <w:rsid w:val="00BA4A25"/>
    <w:rsid w:val="00BA7F7E"/>
    <w:rsid w:val="00BB6B49"/>
    <w:rsid w:val="00BB7BAB"/>
    <w:rsid w:val="00BC2F28"/>
    <w:rsid w:val="00BD721D"/>
    <w:rsid w:val="00BE5C31"/>
    <w:rsid w:val="00BF0B05"/>
    <w:rsid w:val="00BF0C40"/>
    <w:rsid w:val="00BF3569"/>
    <w:rsid w:val="00BF5D52"/>
    <w:rsid w:val="00BF6695"/>
    <w:rsid w:val="00C05B7A"/>
    <w:rsid w:val="00C16977"/>
    <w:rsid w:val="00C17063"/>
    <w:rsid w:val="00C2133F"/>
    <w:rsid w:val="00C21488"/>
    <w:rsid w:val="00C32629"/>
    <w:rsid w:val="00C35601"/>
    <w:rsid w:val="00C37837"/>
    <w:rsid w:val="00C42CBB"/>
    <w:rsid w:val="00C43DA4"/>
    <w:rsid w:val="00C46AE2"/>
    <w:rsid w:val="00C513C0"/>
    <w:rsid w:val="00C61BB3"/>
    <w:rsid w:val="00C64C2B"/>
    <w:rsid w:val="00C771A7"/>
    <w:rsid w:val="00C77C39"/>
    <w:rsid w:val="00C821B8"/>
    <w:rsid w:val="00C828F9"/>
    <w:rsid w:val="00C86E74"/>
    <w:rsid w:val="00C90392"/>
    <w:rsid w:val="00C908CC"/>
    <w:rsid w:val="00CA61E2"/>
    <w:rsid w:val="00CA6CA7"/>
    <w:rsid w:val="00CB0B84"/>
    <w:rsid w:val="00CB18B7"/>
    <w:rsid w:val="00CC0672"/>
    <w:rsid w:val="00CC4C07"/>
    <w:rsid w:val="00CC539C"/>
    <w:rsid w:val="00CC58F5"/>
    <w:rsid w:val="00CC66F5"/>
    <w:rsid w:val="00CD4181"/>
    <w:rsid w:val="00CD7A74"/>
    <w:rsid w:val="00CF0DB0"/>
    <w:rsid w:val="00CF7A3C"/>
    <w:rsid w:val="00D0607F"/>
    <w:rsid w:val="00D213AE"/>
    <w:rsid w:val="00D27647"/>
    <w:rsid w:val="00D41D09"/>
    <w:rsid w:val="00D43296"/>
    <w:rsid w:val="00D451A7"/>
    <w:rsid w:val="00D46EE1"/>
    <w:rsid w:val="00D47570"/>
    <w:rsid w:val="00D47C27"/>
    <w:rsid w:val="00D503AE"/>
    <w:rsid w:val="00D50798"/>
    <w:rsid w:val="00D51CFF"/>
    <w:rsid w:val="00D536B8"/>
    <w:rsid w:val="00D56EDA"/>
    <w:rsid w:val="00D64DCA"/>
    <w:rsid w:val="00D73F1A"/>
    <w:rsid w:val="00D7484E"/>
    <w:rsid w:val="00D77810"/>
    <w:rsid w:val="00D800D0"/>
    <w:rsid w:val="00D833FD"/>
    <w:rsid w:val="00D84B53"/>
    <w:rsid w:val="00D90D67"/>
    <w:rsid w:val="00D9466A"/>
    <w:rsid w:val="00D96245"/>
    <w:rsid w:val="00DA1B5B"/>
    <w:rsid w:val="00DA294F"/>
    <w:rsid w:val="00DA30E5"/>
    <w:rsid w:val="00DA4949"/>
    <w:rsid w:val="00DA5690"/>
    <w:rsid w:val="00DA6919"/>
    <w:rsid w:val="00DB2CA9"/>
    <w:rsid w:val="00DC124D"/>
    <w:rsid w:val="00DC19A8"/>
    <w:rsid w:val="00DC3550"/>
    <w:rsid w:val="00DC5C1C"/>
    <w:rsid w:val="00DC6B86"/>
    <w:rsid w:val="00DD0DB9"/>
    <w:rsid w:val="00DD2129"/>
    <w:rsid w:val="00DD2B5A"/>
    <w:rsid w:val="00DD7867"/>
    <w:rsid w:val="00DD7A44"/>
    <w:rsid w:val="00DD7CD7"/>
    <w:rsid w:val="00DE0ED9"/>
    <w:rsid w:val="00DE4BB0"/>
    <w:rsid w:val="00DF6322"/>
    <w:rsid w:val="00DF6C5F"/>
    <w:rsid w:val="00DF7D18"/>
    <w:rsid w:val="00E04608"/>
    <w:rsid w:val="00E04F04"/>
    <w:rsid w:val="00E1530D"/>
    <w:rsid w:val="00E17BC9"/>
    <w:rsid w:val="00E23009"/>
    <w:rsid w:val="00E241FD"/>
    <w:rsid w:val="00E24C72"/>
    <w:rsid w:val="00E27345"/>
    <w:rsid w:val="00E316C0"/>
    <w:rsid w:val="00E34419"/>
    <w:rsid w:val="00E454DD"/>
    <w:rsid w:val="00E45A33"/>
    <w:rsid w:val="00E61152"/>
    <w:rsid w:val="00E63385"/>
    <w:rsid w:val="00E64679"/>
    <w:rsid w:val="00E66AF9"/>
    <w:rsid w:val="00E7039C"/>
    <w:rsid w:val="00E72DE8"/>
    <w:rsid w:val="00E8100D"/>
    <w:rsid w:val="00E837E6"/>
    <w:rsid w:val="00E86ED2"/>
    <w:rsid w:val="00E87E77"/>
    <w:rsid w:val="00E90B51"/>
    <w:rsid w:val="00E916B6"/>
    <w:rsid w:val="00EB4364"/>
    <w:rsid w:val="00EB4EE3"/>
    <w:rsid w:val="00EB65FA"/>
    <w:rsid w:val="00EB6E42"/>
    <w:rsid w:val="00ED0545"/>
    <w:rsid w:val="00ED226E"/>
    <w:rsid w:val="00ED4AEF"/>
    <w:rsid w:val="00EE1413"/>
    <w:rsid w:val="00EE4E35"/>
    <w:rsid w:val="00EF06DC"/>
    <w:rsid w:val="00EF39B7"/>
    <w:rsid w:val="00EF4748"/>
    <w:rsid w:val="00F02E35"/>
    <w:rsid w:val="00F067F0"/>
    <w:rsid w:val="00F10499"/>
    <w:rsid w:val="00F12038"/>
    <w:rsid w:val="00F21884"/>
    <w:rsid w:val="00F258E1"/>
    <w:rsid w:val="00F25C7B"/>
    <w:rsid w:val="00F26514"/>
    <w:rsid w:val="00F26FAB"/>
    <w:rsid w:val="00F41A14"/>
    <w:rsid w:val="00F46C3E"/>
    <w:rsid w:val="00F54514"/>
    <w:rsid w:val="00F645F1"/>
    <w:rsid w:val="00F64773"/>
    <w:rsid w:val="00F66738"/>
    <w:rsid w:val="00F67489"/>
    <w:rsid w:val="00F77F55"/>
    <w:rsid w:val="00F81CD7"/>
    <w:rsid w:val="00F824A3"/>
    <w:rsid w:val="00F851D9"/>
    <w:rsid w:val="00F85BD6"/>
    <w:rsid w:val="00F8674F"/>
    <w:rsid w:val="00F908DF"/>
    <w:rsid w:val="00F91ED8"/>
    <w:rsid w:val="00F924E8"/>
    <w:rsid w:val="00F962BF"/>
    <w:rsid w:val="00FA0D38"/>
    <w:rsid w:val="00FA29C6"/>
    <w:rsid w:val="00FA61F4"/>
    <w:rsid w:val="00FA785D"/>
    <w:rsid w:val="00FC5A82"/>
    <w:rsid w:val="00FC648C"/>
    <w:rsid w:val="00FC6793"/>
    <w:rsid w:val="00FC6DBC"/>
    <w:rsid w:val="00FC7EB8"/>
    <w:rsid w:val="00FD011F"/>
    <w:rsid w:val="00FD1346"/>
    <w:rsid w:val="00FD6A39"/>
    <w:rsid w:val="00FE02E5"/>
    <w:rsid w:val="00FE21C2"/>
    <w:rsid w:val="00FE21F3"/>
    <w:rsid w:val="00FE4A35"/>
    <w:rsid w:val="00FE6767"/>
    <w:rsid w:val="00FE69E4"/>
    <w:rsid w:val="00FE7EF7"/>
    <w:rsid w:val="00FF0562"/>
    <w:rsid w:val="00FF1BB3"/>
    <w:rsid w:val="00FF4C76"/>
    <w:rsid w:val="00FF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8EF4537"/>
  <w15:chartTrackingRefBased/>
  <w15:docId w15:val="{6D441D1E-6193-4547-AB46-0C6035AB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8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0853"/>
  </w:style>
  <w:style w:type="paragraph" w:styleId="Footer">
    <w:name w:val="footer"/>
    <w:basedOn w:val="Normal"/>
    <w:link w:val="FooterChar"/>
    <w:uiPriority w:val="99"/>
    <w:unhideWhenUsed/>
    <w:rsid w:val="00B908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0853"/>
  </w:style>
  <w:style w:type="paragraph" w:styleId="BalloonText">
    <w:name w:val="Balloon Text"/>
    <w:basedOn w:val="Normal"/>
    <w:link w:val="BalloonTextChar"/>
    <w:uiPriority w:val="99"/>
    <w:semiHidden/>
    <w:unhideWhenUsed/>
    <w:rsid w:val="004B318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18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37BA34-4FD7-49C1-8D12-2C9DDE07F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6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川　和樹</dc:creator>
  <cp:keywords/>
  <dc:description/>
  <cp:lastModifiedBy>kavitha B.</cp:lastModifiedBy>
  <cp:revision>30</cp:revision>
  <dcterms:created xsi:type="dcterms:W3CDTF">2020-06-01T10:46:00Z</dcterms:created>
  <dcterms:modified xsi:type="dcterms:W3CDTF">2020-09-02T17:23:00Z</dcterms:modified>
</cp:coreProperties>
</file>